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7BDBB2" w14:textId="1CAB4984" w:rsidR="00615157" w:rsidRPr="004D4FB2" w:rsidRDefault="004D4FB2" w:rsidP="004D4FB2">
      <w:pPr>
        <w:jc w:val="center"/>
        <w:rPr>
          <w:b/>
        </w:rPr>
      </w:pPr>
      <w:bookmarkStart w:id="0" w:name="_Hlk49781825"/>
      <w:bookmarkEnd w:id="0"/>
      <w:r w:rsidRPr="004D4FB2">
        <w:rPr>
          <w:b/>
        </w:rPr>
        <w:t xml:space="preserve">Appendix </w:t>
      </w:r>
      <w:r w:rsidR="006405AA">
        <w:rPr>
          <w:b/>
        </w:rPr>
        <w:t xml:space="preserve">3 </w:t>
      </w:r>
      <w:r w:rsidRPr="004D4FB2">
        <w:rPr>
          <w:b/>
        </w:rPr>
        <w:t>– Definition and modelling</w:t>
      </w:r>
      <w:r w:rsidR="00D63A91">
        <w:rPr>
          <w:b/>
        </w:rPr>
        <w:t xml:space="preserve"> of</w:t>
      </w:r>
      <w:bookmarkStart w:id="1" w:name="_GoBack"/>
      <w:bookmarkEnd w:id="1"/>
      <w:r w:rsidRPr="004D4FB2">
        <w:rPr>
          <w:b/>
        </w:rPr>
        <w:t xml:space="preserve"> sampling effort for SDM at regional extent</w:t>
      </w:r>
    </w:p>
    <w:p w14:paraId="53A7FE6D" w14:textId="77777777" w:rsidR="00D2572D" w:rsidRDefault="00D2572D" w:rsidP="00D2572D">
      <w:pPr>
        <w:jc w:val="both"/>
      </w:pPr>
      <w:r>
        <w:t>Presence-only data are abundant but have poor quality, doesn’t give any information about absence-data, have few metadata and come from different sources</w:t>
      </w:r>
      <w:r w:rsidR="00A24DAB">
        <w:t xml:space="preserve"> </w:t>
      </w:r>
      <w:r w:rsidR="00A24DAB">
        <w:fldChar w:fldCharType="begin" w:fldLock="1"/>
      </w:r>
      <w:r w:rsidR="00A24DAB">
        <w:instrText>ADDIN CSL_CITATION {"citationItems":[{"id":"ITEM-1","itemData":{"DOI":"10.1101/806547","abstract":"Information on species’ habitat associations and distributions, across a wide range of spatial and temporal scales, are a fundamental source of ecological knowledge. However, collecting biological information at relevant scales if often cost prohibitive, although it is essential for framing the broader context of more focused research and conservation efforts. Citizen-science data has been signaled as an increasingly important source of biological information needed to fill in data gaps needed to make more comprehensive and robust inferences on species distributions. However, there are perceived trade-offs of combining highly structured, scientific survey data with largely unstructured, citizen-science data. As a result, the focus of most methodological advances to combine these sources of information has been on treating these sources as independent. The degree to which each source of information is allowed to directly inform a common underlying process (e.g. species distribution) depends on the perceived quality of the data. In this paper, we explore these trade-offs by applying a simplified approach of filtering citizen-science data to resemble structured survey data, and analyze both sources of data under a common framework. To accomplish this, we explored ways of integrating high-resolution survey data on shorebirds in the northern Central Valley of California with observations in eBird for the entire region that were filtered to improve their quality. The integration of survey data with the filtered citizen-science data in eBird resulted in improved inference and predictive ability, and increased the extent and accuracy of inferences on shorebirds for the Central Valley. The structured surveys were found to improve the overall accuracy of ecological inference based only on citizen-science data, by increasing the representation of data collected from high quality habitats for shorebirds (e.g. rice fields). The practical approach we have shown for data integration can be also be used to improve the efficiency of designing biological surveys in the context of larger, citizen-science monitoring efforts, ultimately reducing the financial and time expenditures typically required of monitoring programs and focused research. The simple processing and filtering method we present can be used to integrate other types of data (e.g. camera traps) with more localized efforts (e.g. research projects), ultimately improving our ecological knowledge on the distribu…","author":[{"dropping-particle":"","family":"Robinson","given":"O.J.","non-dropping-particle":"","parse-names":false,"suffix":""},{"dropping-particle":"","family":"Ruiz-Gutierrez","given":"V.","non-dropping-particle":"","parse-names":false,"suffix":""},{"dropping-particle":"","family":"Reynolds","given":"M.D.","non-dropping-particle":"","parse-names":false,"suffix":""},{"dropping-particle":"","family":"Golet","given":"G.H.","non-dropping-particle":"","parse-names":false,"suffix":""},{"dropping-particle":"","family":"Strimas-Mackey","given":"M.","non-dropping-particle":"","parse-names":false,"suffix":""},{"dropping-particle":"","family":"Fink","given":"D.","non-dropping-particle":"","parse-names":false,"suffix":""}],"container-title":"Diversity and Distributions","id":"ITEM-1","issue":"October 2019","issued":{"date-parts":[["2020"]]},"page":"806547","title":"Integrating citizen science data with expert surveys increases accuracy and spatial extent of species distribution models","type":"article-journal"},"uris":["http://www.mendeley.com/documents/?uuid=0f3a6446-1fff-492b-8c5a-3c7a4b5f3e9a"]}],"mendeley":{"formattedCitation":"(Robinson et al., 2020)","plainTextFormattedCitation":"(Robinson et al., 2020)","previouslyFormattedCitation":"(Robinson et al., 2020)"},"properties":{"noteIndex":0},"schema":"https://github.com/citation-style-language/schema/raw/master/csl-citation.json"}</w:instrText>
      </w:r>
      <w:r w:rsidR="00A24DAB">
        <w:fldChar w:fldCharType="separate"/>
      </w:r>
      <w:r w:rsidR="00A24DAB" w:rsidRPr="00A24DAB">
        <w:rPr>
          <w:noProof/>
        </w:rPr>
        <w:t>(Robinson et al., 2020)</w:t>
      </w:r>
      <w:r w:rsidR="00A24DAB">
        <w:fldChar w:fldCharType="end"/>
      </w:r>
      <w:r>
        <w:t>. To get true absence data need a higher sampling effort than presence data</w:t>
      </w:r>
      <w:r w:rsidR="00A24DAB">
        <w:t xml:space="preserve"> </w:t>
      </w:r>
      <w:r w:rsidR="00A24DAB">
        <w:fldChar w:fldCharType="begin" w:fldLock="1"/>
      </w:r>
      <w:r w:rsidR="00A24DAB">
        <w:instrText>ADDIN CSL_CITATION {"citationItems":[{"id":"ITEM-1","itemData":{"DOI":"10.1016/j.tree.2004.07.006","ISSN":"01695347","PMID":"16701313","abstract":"Information from natural history collections (NHCs) about the diversity, taxonomy and historical distributions of species worldwide is becoming increasingly available over the Internet. In light of this relatively new and rapidly increasing resource, we critically review its utility and limitations for addressing a diverse array of applications. When integrated with spatial environmental data, NHC data can be used to study a broad range of topics, from aspects of ecological and evolutionary theory, to applications in conservation, agriculture and human health. There are challenges inherent to using NHC data, such as taxonomic inaccuracies and biases in the spatial coverage of data, which require consideration. Promising research frontiers include the integration of NHC data with information from comparative genomics and phylogenetics, and stronger connections between the environmental analysis of NHC data and experimental and field-based tests of hypotheses. © 2004 Elsevier Ltd.","author":[{"dropping-particle":"","family":"Graham","given":"Catherine H.","non-dropping-particle":"","parse-names":false,"suffix":""},{"dropping-particle":"","family":"Ferrier","given":"Simon","non-dropping-particle":"","parse-names":false,"suffix":""},{"dropping-particle":"","family":"Huettman","given":"Falk","non-dropping-particle":"","parse-names":false,"suffix":""},{"dropping-particle":"","family":"Moritz","given":"Craig","non-dropping-particle":"","parse-names":false,"suffix":""},{"dropping-particle":"","family":"Peterson","given":"A. Townsend","non-dropping-particle":"","parse-names":false,"suffix":""}],"container-title":"Trends in Ecology and Evolution","id":"ITEM-1","issue":"9","issued":{"date-parts":[["2004"]]},"page":"497-503","title":"New developments in museum-based informatics and applications in biodiversity analysis","type":"article-journal","volume":"19"},"uris":["http://www.mendeley.com/documents/?uuid=e84e4b8c-c47c-4679-a8df-15ba8379ab10"]}],"mendeley":{"formattedCitation":"(Graham et al., 2004)","plainTextFormattedCitation":"(Graham et al., 2004)","previouslyFormattedCitation":"(Graham et al., 2004)"},"properties":{"noteIndex":0},"schema":"https://github.com/citation-style-language/schema/raw/master/csl-citation.json"}</w:instrText>
      </w:r>
      <w:r w:rsidR="00A24DAB">
        <w:fldChar w:fldCharType="separate"/>
      </w:r>
      <w:r w:rsidR="00A24DAB" w:rsidRPr="00A24DAB">
        <w:rPr>
          <w:noProof/>
        </w:rPr>
        <w:t>(Graham et al., 2004)</w:t>
      </w:r>
      <w:r w:rsidR="00A24DAB">
        <w:fldChar w:fldCharType="end"/>
      </w:r>
      <w:r>
        <w:t>. In order to overcome the problem of missing absence data needed for most SDM, pseudo-absence selection strategies have been developed to select absence data where real absence is most likely</w:t>
      </w:r>
      <w:r w:rsidR="00A24DAB">
        <w:t xml:space="preserve"> </w:t>
      </w:r>
      <w:r w:rsidR="00A24DAB">
        <w:fldChar w:fldCharType="begin" w:fldLock="1"/>
      </w:r>
      <w:r w:rsidR="00A24DAB">
        <w:instrText>ADDIN CSL_CITATION {"citationItems":[{"id":"ITEM-1","itemData":{"DOI":"10.1111/j.2041-210X.2011.00172.x","ISSN":"2041210X","author":[{"dropping-particle":"","family":"Barbet-Massin","given":"Morgane","non-dropping-particle":"","parse-names":false,"suffix":""},{"dropping-particle":"","family":"Jiguet","given":"Frédéric","non-dropping-particle":"","parse-names":false,"suffix":""},{"dropping-particle":"","family":"Albert","given":"Cécile Hélène","non-dropping-particle":"","parse-names":false,"suffix":""},{"dropping-particle":"","family":"Thuiller","given":"Wilfried","non-dropping-particle":"","parse-names":false,"suffix":""}],"container-title":"Methods in Ecology and Evolution","id":"ITEM-1","issue":"2","issued":{"date-parts":[["2012"]]},"page":"327-338","title":"Selecting pseudo-absences for species distribution models: how, where and how many?","type":"article-journal","volume":"3"},"uris":["http://www.mendeley.com/documents/?uuid=be02e621-28c6-45fe-a2a5-195e113b4f6f"]},{"id":"ITEM-2","itemData":{"DOI":"10.1890/07-2153.1","ISSN":"10510761","PMID":"19323182","abstract":"Most methods tor modeling species distributions from occurrence records require additional data representing the range of environmental conditions in the modeled region. These data, called background or pseudo-absence data, are usually drawn at random from the entire region, whereas occurrence collection is often spatially biased toward easily accessed areas. Since the spatial bias generally results in environmental bias, the difference between occurrence collection and background sampling may lead to inaccurate models. To correct the estimation, we propose choosing background data with the same bias as occurrence data. We investigate theoretical and practical implications of this approach. Accurate information about spatial bias is usually lacking, so explicit biased sampling of background sites may not be possible. However, it is likely that an entire target group of species observed by similar methods will share similar bias. We therefore explore the use of all occurrences within a target group as biased background data. We compare model performance using target-group background and randomly sampled background on a comprehensive collection of data for 226 species from diverse regions of the world. We find that target-group background improves average performance for all the modeling methods we consider, with the choice of background data having as large an effect on predictive performance as the choice of modeling method. The performance improvement due to target-group background is greatest when there is strong bias in the target-group presence records. Our approach applies to regression-based modeling methods that have been adapted for use with occurrence data, such as generalized linear or additive models and boosted regression trees, and to Maxent, a probability density estimation method. We argue that increased awareness of the implications of spatial bias in surveys, and possible modeling remedies, will substantially improve predictions of species distributions. © 2009 by the Ecological Society of America.","author":[{"dropping-particle":"","family":"Phillips","given":"Steven J.","non-dropping-particle":"","parse-names":false,"suffix":""},{"dropping-particle":"","family":"Dudík","given":"Miroslav","non-dropping-particle":"","parse-names":false,"suffix":""},{"dropping-particle":"","family":"Elith","given":"Jane","non-dropping-particle":"","parse-names":false,"suffix":""},{"dropping-particle":"","family":"Graham","given":"Catherine H.","non-dropping-particle":"","parse-names":false,"suffix":""},{"dropping-particle":"","family":"Lehmann","given":"Anthony","non-dropping-particle":"","parse-names":false,"suffix":""},{"dropping-particle":"","family":"Leathwick","given":"John","non-dropping-particle":"","parse-names":false,"suffix":""},{"dropping-particle":"","family":"Ferrier","given":"Simon","non-dropping-particle":"","parse-names":false,"suffix":""}],"container-title":"Ecological Applications","id":"ITEM-2","issue":"1","issued":{"date-parts":[["2009"]]},"page":"181-197","title":"Sample selection bias and presence-only distribution models: Implications for background and pseudo-absence data","type":"article-journal","volume":"19"},"uris":["http://www.mendeley.com/documents/?uuid=033ea158-7bb3-4952-935b-27269a8780af"]}],"mendeley":{"formattedCitation":"(Phillips et al., 2009; Barbet-Massin et al., 2012a)","manualFormatting":"(Phillips et al., 2009; Barbet-Massin et al., 2012","plainTextFormattedCitation":"(Phillips et al., 2009; Barbet-Massin et al., 2012a)"},"properties":{"noteIndex":0},"schema":"https://github.com/citation-style-language/schema/raw/master/csl-citation.json"}</w:instrText>
      </w:r>
      <w:r w:rsidR="00A24DAB">
        <w:fldChar w:fldCharType="separate"/>
      </w:r>
      <w:r w:rsidR="00A24DAB" w:rsidRPr="00514934">
        <w:rPr>
          <w:noProof/>
        </w:rPr>
        <w:t>(Phillips et al., 2009; Barbet-Massin et al., 2012</w:t>
      </w:r>
      <w:r w:rsidR="00A24DAB">
        <w:fldChar w:fldCharType="end"/>
      </w:r>
      <w:r w:rsidRPr="00514934">
        <w:t xml:space="preserve">). </w:t>
      </w:r>
      <w:r>
        <w:t xml:space="preserve">Understanding the structure and intensity of sampling effort in space is essential to determine whether an undetected species is truly absent. For example, it may be conditioned by site accessibility </w:t>
      </w:r>
      <w:r w:rsidRPr="001F5FAE">
        <w:fldChar w:fldCharType="begin" w:fldLock="1"/>
      </w:r>
      <w:r w:rsidR="00427E05">
        <w:instrText>ADDIN CSL_CITATION {"citationItems":[{"id":"ITEM-1","itemData":{"DOI":"10.1890/07-2153.1","ISSN":"10510761","PMID":"19323182","abstract":"Most methods tor modeling species distributions from occurrence records require additional data representing the range of environmental conditions in the modeled region. These data, called background or pseudo-absence data, are usually drawn at random from the entire region, whereas occurrence collection is often spatially biased toward easily accessed areas. Since the spatial bias generally results in environmental bias, the difference between occurrence collection and background sampling may lead to inaccurate models. To correct the estimation, we propose choosing background data with the same bias as occurrence data. We investigate theoretical and practical implications of this approach. Accurate information about spatial bias is usually lacking, so explicit biased sampling of background sites may not be possible. However, it is likely that an entire target group of species observed by similar methods will share similar bias. We therefore explore the use of all occurrences within a target group as biased background data. We compare model performance using target-group background and randomly sampled background on a comprehensive collection of data for 226 species from diverse regions of the world. We find that target-group background improves average performance for all the modeling methods we consider, with the choice of background data having as large an effect on predictive performance as the choice of modeling method. The performance improvement due to target-group background is greatest when there is strong bias in the target-group presence records. Our approach applies to regression-based modeling methods that have been adapted for use with occurrence data, such as generalized linear or additive models and boosted regression trees, and to Maxent, a probability density estimation method. We argue that increased awareness of the implications of spatial bias in surveys, and possible modeling remedies, will substantially improve predictions of species distributions. © 2009 by the Ecological Society of America.","author":[{"dropping-particle":"","family":"Phillips","given":"Steven J.","non-dropping-particle":"","parse-names":false,"suffix":""},{"dropping-particle":"","family":"Dudík","given":"Miroslav","non-dropping-particle":"","parse-names":false,"suffix":""},{"dropping-particle":"","family":"Elith","given":"Jane","non-dropping-particle":"","parse-names":false,"suffix":""},{"dropping-particle":"","family":"Graham","given":"Catherine H.","non-dropping-particle":"","parse-names":false,"suffix":""},{"dropping-particle":"","family":"Lehmann","given":"Anthony","non-dropping-particle":"","parse-names":false,"suffix":""},{"dropping-particle":"","family":"Leathwick","given":"John","non-dropping-particle":"","parse-names":false,"suffix":""},{"dropping-particle":"","family":"Ferrier","given":"Simon","non-dropping-particle":"","parse-names":false,"suffix":""}],"container-title":"Ecological Applications","id":"ITEM-1","issue":"1","issued":{"date-parts":[["2009"]]},"page":"181-197","title":"Sample selection bias and presence-only distribution models: Implications for background and pseudo-absence data","type":"article-journal","volume":"19"},"uris":["http://www.mendeley.com/documents/?uuid=c2f132c0-59f6-4bf0-aeaa-01a5c35f7ff7"]},{"id":"ITEM-2","itemData":{"DOI":"10.1890/02-5364","ISSN":"10510761","abstract":"Sampling bias is a common phenomenon in records of plant and animal distribution. Yet, models based on such records usually ignore the potential implications of bias in data collection on the accuracy of model predictions. This study was designed to investigate the effect of roadside bias, one of the most common sources of bias in biodiversity databases, on the accuracy of predictive maps produced by bioclimatic models. Using data on the distribution of 129 species of woody plants in Israel, we tested the following hypotheses: (1) that data collected on woody plant distribution in Israel suffer from roadside bias, (2) that such bias affects the accuracy of model predictions, (3) that the road network of Israel is biased with respect to climatic conditions, and (4) that the impact of roadside bias on model predictions depends on the magnitude of climatic bias in the geographic distribution of the road network. As expected, the frequency of plant observations near roads was consistently greater than that expected from a spatially random distribution. This bias was most pronounced at distances of 500-2000 m from roads, but it was statistically significant also at larger scales. Predictive maps based on near-road observations were less accurate than those based on off-road or \"rectified\" observations (observations corrected for roadside bias). However, the magnitude of these differences was extremely low, indicating that even a strong bias in the distribution of species observations does not necessarily deteriorate the accuracy of predictive maps generated by bioclimatic models. Further analysis of the data indicated that the road network of Israel is relatively unbiased in terms of temperature, and only weakly biased in terms of rainfall conditions. The overall results are consistent with the hypothesis that the impact of roadside bias on model predictions depends on the magnitude of climatic bias in the geographic distribution of the road network. We discuss some theoretical and practical considerations of bias correction in biodiversity databases.","author":[{"dropping-particle":"","family":"Kadmon","given":"Ronen","non-dropping-particle":"","parse-names":false,"suffix":""},{"dropping-particle":"","family":"Farber","given":"Oren","non-dropping-particle":"","parse-names":false,"suffix":""},{"dropping-particle":"","family":"Danin","given":"Avinoam","non-dropping-particle":"","parse-names":false,"suffix":""}],"container-title":"Ecological Applications","id":"ITEM-2","issue":"2","issued":{"date-parts":[["2004"]]},"page":"401-413","title":"Effect of roadside bias on the accuracy of predictive maps produced by bioclimatic models","type":"article-journal","volume":"14"},"uris":["http://www.mendeley.com/documents/?uuid=db55e7a2-2560-4819-87da-1f1fcee198bd"]}],"mendeley":{"formattedCitation":"(Kadmon, Farber &amp; Danin, 2004; Phillips et al., 2009)","plainTextFormattedCitation":"(Kadmon, Farber &amp; Danin, 2004; Phillips et al., 2009)","previouslyFormattedCitation":"(Kadmon, Farber &amp; Danin, 2004; Phillips et al., 2009)"},"properties":{"noteIndex":0},"schema":"https://github.com/citation-style-language/schema/raw/master/csl-citation.json"}</w:instrText>
      </w:r>
      <w:r w:rsidRPr="001F5FAE">
        <w:fldChar w:fldCharType="separate"/>
      </w:r>
      <w:r w:rsidRPr="00A97062">
        <w:rPr>
          <w:noProof/>
        </w:rPr>
        <w:t>(Kadmon, Farber &amp; Danin, 2004; Phillips et al., 2009)</w:t>
      </w:r>
      <w:r w:rsidRPr="001F5FAE">
        <w:fldChar w:fldCharType="end"/>
      </w:r>
      <w:r>
        <w:t xml:space="preserve">, </w:t>
      </w:r>
      <w:r w:rsidRPr="001F5FAE">
        <w:t xml:space="preserve">site attractiveness </w:t>
      </w:r>
      <w:r>
        <w:t>or</w:t>
      </w:r>
      <w:r w:rsidRPr="001F5FAE">
        <w:t xml:space="preserve"> observer distribution </w:t>
      </w:r>
      <w:r w:rsidRPr="001F5FAE">
        <w:fldChar w:fldCharType="begin" w:fldLock="1"/>
      </w:r>
      <w:r w:rsidR="00427E05">
        <w:instrText>ADDIN CSL_CITATION {"citationItems":[{"id":"ITEM-1","itemData":{"DOI":"10.1111/ddi.12698","ISSN":"14724642","abstract":"Aim: To improve the accuracy of inferences on habitat associations and distribution patterns of rare species by combining machine-learning, spatial filtering and resampling to address class imbalance and spatial bias of large volumes of citizen science data. Innovation: Modelling rare species’ distributions is a pressing challenge for conservation and applied research. Often, a large number of surveys are required before enough detections occur to model distributions of rare species accurately, resulting in a data set with a high proportion of non-detections (i.e. class imbalance). Citizen science data can provide a cost-effective source of surveys but likely suffer from class imbalance. Citizen science data also suffer from spatial bias, likely from preferential sampling. To correct for class imbalance and spatial bias, we used spatial filtering to under-sample the majority class (non-detection) while maintaining all of the limited information from the minority class (detection). We investigated the use of spatial under-sampling with randomForest models and compared it to common approaches used for imbalanced data, the synthetic minority oversampling technique (SMOTE), weighted random forest and balanced random forest models. Model accuracy was assessed using kappa, Brier score and AUC. We demonstrate the method by evaluating habitat associations and seasonal distribution patterns using citizen science data for a rare species, the tricoloured blackbird (Agelaius tricolor). Main Conclusions: Spatial under-sampling increased the accuracy of each model and outperformed the approach typically used to direct under-sampling in the SMOTE algorithm. Our approach is the first to characterize winter distribution and movement of tricoloured blackbirds. Our results show that tricoloured blackbirds are positively associated with grassland, pasture and wetland habitats, and negatively associated with high elevations or evergreen forests during both winter and breeding seasons. The seasonal differences in distribution indicate that individuals move to the coast during the winter, as suggested by historical accounts.","author":[{"dropping-particle":"","family":"Robinson","given":"Orin J.","non-dropping-particle":"","parse-names":false,"suffix":""},{"dropping-particle":"","family":"Ruiz-Gutierrez","given":"Viviana","non-dropping-particle":"","parse-names":false,"suffix":""},{"dropping-particle":"","family":"Fink","given":"Daniel","non-dropping-particle":"","parse-names":false,"suffix":""}],"container-title":"Diversity and Distributions","id":"ITEM-1","issue":"4","issued":{"date-parts":[["2018"]]},"page":"460-472","title":"Correcting for bias in distribution modelling for rare species using citizen science data","type":"article-journal","volume":"24"},"uris":["http://www.mendeley.com/documents/?uuid=a751292e-23a4-475c-9653-c4ffffa5f5c2"]},{"id":"ITEM-2","itemData":{"DOI":"10.1890/07-2153.1","ISSN":"10510761","PMID":"19323182","abstract":"Most methods tor modeling species distributions from occurrence records require additional data representing the range of environmental conditions in the modeled region. These data, called background or pseudo-absence data, are usually drawn at random from the entire region, whereas occurrence collection is often spatially biased toward easily accessed areas. Since the spatial bias generally results in environmental bias, the difference between occurrence collection and background sampling may lead to inaccurate models. To correct the estimation, we propose choosing background data with the same bias as occurrence data. We investigate theoretical and practical implications of this approach. Accurate information about spatial bias is usually lacking, so explicit biased sampling of background sites may not be possible. However, it is likely that an entire target group of species observed by similar methods will share similar bias. We therefore explore the use of all occurrences within a target group as biased background data. We compare model performance using target-group background and randomly sampled background on a comprehensive collection of data for 226 species from diverse regions of the world. We find that target-group background improves average performance for all the modeling methods we consider, with the choice of background data having as large an effect on predictive performance as the choice of modeling method. The performance improvement due to target-group background is greatest when there is strong bias in the target-group presence records. Our approach applies to regression-based modeling methods that have been adapted for use with occurrence data, such as generalized linear or additive models and boosted regression trees, and to Maxent, a probability density estimation method. We argue that increased awareness of the implications of spatial bias in surveys, and possible modeling remedies, will substantially improve predictions of species distributions. © 2009 by the Ecological Society of America.","author":[{"dropping-particle":"","family":"Phillips","given":"Steven J.","non-dropping-particle":"","parse-names":false,"suffix":""},{"dropping-particle":"","family":"Dudík","given":"Miroslav","non-dropping-particle":"","parse-names":false,"suffix":""},{"dropping-particle":"","family":"Elith","given":"Jane","non-dropping-particle":"","parse-names":false,"suffix":""},{"dropping-particle":"","family":"Graham","given":"Catherine H.","non-dropping-particle":"","parse-names":false,"suffix":""},{"dropping-particle":"","family":"Lehmann","given":"Anthony","non-dropping-particle":"","parse-names":false,"suffix":""},{"dropping-particle":"","family":"Leathwick","given":"John","non-dropping-particle":"","parse-names":false,"suffix":""},{"dropping-particle":"","family":"Ferrier","given":"Simon","non-dropping-particle":"","parse-names":false,"suffix":""}],"container-title":"Ecological Applications","id":"ITEM-2","issue":"1","issued":{"date-parts":[["2009"]]},"page":"181-197","title":"Sample selection bias and presence-only distribution models: Implications for background and pseudo-absence data","type":"article-journal","volume":"19"},"uris":["http://www.mendeley.com/documents/?uuid=c2f132c0-59f6-4bf0-aeaa-01a5c35f7ff7"]}],"mendeley":{"formattedCitation":"(Phillips et al., 2009; Robinson, Ruiz-Gutierrez &amp; Fink, 2018)","plainTextFormattedCitation":"(Phillips et al., 2009; Robinson, Ruiz-Gutierrez &amp; Fink, 2018)","previouslyFormattedCitation":"(Phillips et al., 2009; Robinson, Ruiz-Gutierrez &amp; Fink, 2018)"},"properties":{"noteIndex":0},"schema":"https://github.com/citation-style-language/schema/raw/master/csl-citation.json"}</w:instrText>
      </w:r>
      <w:r w:rsidRPr="001F5FAE">
        <w:fldChar w:fldCharType="separate"/>
      </w:r>
      <w:r w:rsidRPr="00145DC8">
        <w:rPr>
          <w:noProof/>
        </w:rPr>
        <w:t>(Phillips et al., 2009; Robinson, Ruiz-Gutierrez &amp; Fink, 2018)</w:t>
      </w:r>
      <w:r w:rsidRPr="001F5FAE">
        <w:fldChar w:fldCharType="end"/>
      </w:r>
      <w:r w:rsidRPr="00145DC8">
        <w:t>.</w:t>
      </w:r>
    </w:p>
    <w:p w14:paraId="003545D7" w14:textId="7972F2EC" w:rsidR="00AC60C6" w:rsidRDefault="00D2572D" w:rsidP="00D2572D">
      <w:pPr>
        <w:jc w:val="both"/>
      </w:pPr>
      <w:r>
        <w:t>Here</w:t>
      </w:r>
      <w:r w:rsidR="00851532" w:rsidRPr="001F5FAE">
        <w:t xml:space="preserve"> we considered three main sources of bias in pseudo-absence selection: </w:t>
      </w:r>
      <w:r w:rsidR="00851532" w:rsidRPr="00307C2A">
        <w:rPr>
          <w:b/>
          <w:u w:val="single"/>
        </w:rPr>
        <w:t>accessibility</w:t>
      </w:r>
      <w:r w:rsidR="00851532" w:rsidRPr="001F5FAE">
        <w:t xml:space="preserve">, linked to distance from roads or urban areas </w:t>
      </w:r>
      <w:r w:rsidR="00851532" w:rsidRPr="001F5FAE">
        <w:fldChar w:fldCharType="begin" w:fldLock="1"/>
      </w:r>
      <w:r w:rsidR="00A24DAB">
        <w:instrText>ADDIN CSL_CITATION {"citationItems":[{"id":"ITEM-1","itemData":{"DOI":"10.1890/02-5364","ISSN":"10510761","abstract":"Sampling bias is a common phenomenon in records of plant and animal distribution. Yet, models based on such records usually ignore the potential implications of bias in data collection on the accuracy of model predictions. This study was designed to investigate the effect of roadside bias, one of the most common sources of bias in biodiversity databases, on the accuracy of predictive maps produced by bioclimatic models. Using data on the distribution of 129 species of woody plants in Israel, we tested the following hypotheses: (1) that data collected on woody plant distribution in Israel suffer from roadside bias, (2) that such bias affects the accuracy of model predictions, (3) that the road network of Israel is biased with respect to climatic conditions, and (4) that the impact of roadside bias on model predictions depends on the magnitude of climatic bias in the geographic distribution of the road network. As expected, the frequency of plant observations near roads was consistently greater than that expected from a spatially random distribution. This bias was most pronounced at distances of 500-2000 m from roads, but it was statistically significant also at larger scales. Predictive maps based on near-road observations were less accurate than those based on off-road or \"rectified\" observations (observations corrected for roadside bias). However, the magnitude of these differences was extremely low, indicating that even a strong bias in the distribution of species observations does not necessarily deteriorate the accuracy of predictive maps generated by bioclimatic models. Further analysis of the data indicated that the road network of Israel is relatively unbiased in terms of temperature, and only weakly biased in terms of rainfall conditions. The overall results are consistent with the hypothesis that the impact of roadside bias on model predictions depends on the magnitude of climatic bias in the geographic distribution of the road network. We discuss some theoretical and practical considerations of bias correction in biodiversity databases.","author":[{"dropping-particle":"","family":"Kadmon","given":"Ronen","non-dropping-particle":"","parse-names":false,"suffix":""},{"dropping-particle":"","family":"Farber","given":"Oren","non-dropping-particle":"","parse-names":false,"suffix":""},{"dropping-particle":"","family":"Danin","given":"Avinoam","non-dropping-particle":"","parse-names":false,"suffix":""}],"container-title":"Ecological Applications","id":"ITEM-1","issue":"2","issued":{"date-parts":[["2004"]]},"page":"401-413","title":"Effect of roadside bias on the accuracy of predictive maps produced by bioclimatic models","type":"article-journal","volume":"14"},"uris":["http://www.mendeley.com/documents/?uuid=db55e7a2-2560-4819-87da-1f1fcee198bd"]},{"id":"ITEM-2","itemData":{"DOI":"10.1111/j.2041-210X.2011.00172.x","ISSN":"2041210X","abstract":"1.Species distribution models are increasingly used to address questions in conservation biology, ecology and evolution. The most effective species distribution models require data on both species presence and the available environmental conditions (known as background or pseudo-absence data) in the area. However, there is still no consensus on how and where to sample these pseudo-absences and how many. 2.In this study, we conducted a comprehensive comparative analysis based on simple simulated species distributions to propose guidelines on how, where and how many pseudo-absences should be generated to build reliable species distribution models. Depending on the quantity and quality of the initial presence data (unbiased vs. climatically or spatially biased), we assessed the relative effect of the method for selecting pseudo-absences (random vs. environmentally or spatially stratified) and their number on the predictive accuracy of seven common modelling techniques (regression, classification and machine-learning techniques). 3.When using regression techniques, the method used to select pseudo-absences had the greatest impact on the model's predictive accuracy. Randomly selected pseudo-absences yielded the most reliable distribution models. Models fitted with a large number of pseudo-absences but equally weighted to the presences (i.e. the weighted sum of presence equals the weighted sum of pseudo-absence) produced the most accurate predicted distributions. For classification and machine-learning techniques, the number of pseudo-absences had the greatest impact on model accuracy, and averaging several runs with fewer pseudo-absences than for regression techniques yielded the most predictive models. 4.Overall, we recommend the use of a large number (e.g. 10000) of pseudo-absences with equal weighting for presences and absences when using regression techniques (e.g. generalised linear model and generalised additive model); averaging several runs (e.g. 10) with fewer pseudo-absences (e.g. 100) with equal weighting for presences and absences with multiple adaptive regression splines and discriminant analyses; and using the same number of pseudo-absences as available presences (averaging several runs if few pseudo-absences) for classification techniques such as boosted regression trees, classification trees and random forest. In addition, we recommend the random selection of pseudo-absences when using regression techniques and the random selection of geograp…","author":[{"dropping-particle":"","family":"Barbet-Massin","given":"Morgane","non-dropping-particle":"","parse-names":false,"suffix":""},{"dropping-particle":"","family":"Jiguet","given":"Frédéric","non-dropping-particle":"","parse-names":false,"suffix":""},{"dropping-particle":"","family":"Albert","given":"Cécile Hélène","non-dropping-particle":"","parse-names":false,"suffix":""},{"dropping-particle":"","family":"Thuiller","given":"Wilfried","non-dropping-particle":"","parse-names":false,"suffix":""}],"container-title":"Methods in Ecology and Evolution","id":"ITEM-2","issue":"2","issued":{"date-parts":[["2012"]]},"page":"327-338","title":"Selecting pseudo-absences for species distribution models: How, where and how many?","type":"article-journal","volume":"3"},"uris":["http://www.mendeley.com/documents/?uuid=610e8084-7f95-40c1-af4a-b85258872d6a"]}],"mendeley":{"formattedCitation":"(Kadmon, Farber &amp; Danin, 2004; Barbet-Massin et al., 2012b)","plainTextFormattedCitation":"(Kadmon, Farber &amp; Danin, 2004; Barbet-Massin et al., 2012b)","previouslyFormattedCitation":"(Kadmon, Farber &amp; Danin, 2004; Barbet-Massin et al., 2012)"},"properties":{"noteIndex":0},"schema":"https://github.com/citation-style-language/schema/raw/master/csl-citation.json"}</w:instrText>
      </w:r>
      <w:r w:rsidR="00851532" w:rsidRPr="001F5FAE">
        <w:fldChar w:fldCharType="separate"/>
      </w:r>
      <w:r w:rsidR="00A24DAB" w:rsidRPr="00A24DAB">
        <w:rPr>
          <w:noProof/>
        </w:rPr>
        <w:t>(Kadmon, Farber &amp; Danin, 2004; Barbet-Massin et al., 2012b)</w:t>
      </w:r>
      <w:r w:rsidR="00851532" w:rsidRPr="001F5FAE">
        <w:fldChar w:fldCharType="end"/>
      </w:r>
      <w:r w:rsidR="00851532" w:rsidRPr="001F5FAE">
        <w:t xml:space="preserve">, </w:t>
      </w:r>
      <w:r w:rsidR="00851532" w:rsidRPr="00307C2A">
        <w:rPr>
          <w:b/>
          <w:u w:val="single"/>
        </w:rPr>
        <w:t>attractiveness</w:t>
      </w:r>
      <w:r w:rsidR="00851532" w:rsidRPr="001F5FAE">
        <w:t>, relating to oversampling in protected sites</w:t>
      </w:r>
      <w:r w:rsidR="00951B04">
        <w:t xml:space="preserve"> or natural tourist </w:t>
      </w:r>
      <w:r w:rsidR="00D523F5">
        <w:t>sites</w:t>
      </w:r>
      <w:r w:rsidR="00D523F5" w:rsidRPr="001F5FAE">
        <w:t xml:space="preserve"> </w:t>
      </w:r>
      <w:r w:rsidR="00851532" w:rsidRPr="001F5FAE">
        <w:fldChar w:fldCharType="begin" w:fldLock="1"/>
      </w:r>
      <w:r w:rsidR="00A24DAB">
        <w:instrText>ADDIN CSL_CITATION {"citationItems":[{"id":"ITEM-1","itemData":{"DOI":"10.1111/ddi.12698","ISSN":"14724642","abstract":"Aim: To improve the accuracy of inferences on habitat associations and distribution patterns of rare species by combining machine-learning, spatial filtering and resampling to address class imbalance and spatial bias of large volumes of citizen science data. Innovation: Modelling rare species’ distributions is a pressing challenge for conservation and applied research. Often, a large number of surveys are required before enough detections occur to model distributions of rare species accurately, resulting in a data set with a high proportion of non-detections (i.e. class imbalance). Citizen science data can provide a cost-effective source of surveys but likely suffer from class imbalance. Citizen science data also suffer from spatial bias, likely from preferential sampling. To correct for class imbalance and spatial bias, we used spatial filtering to under-sample the majority class (non-detection) while maintaining all of the limited information from the minority class (detection). We investigated the use of spatial under-sampling with randomForest models and compared it to common approaches used for imbalanced data, the synthetic minority oversampling technique (SMOTE), weighted random forest and balanced random forest models. Model accuracy was assessed using kappa, Brier score and AUC. We demonstrate the method by evaluating habitat associations and seasonal distribution patterns using citizen science data for a rare species, the tricoloured blackbird (Agelaius tricolor). Main Conclusions: Spatial under-sampling increased the accuracy of each model and outperformed the approach typically used to direct under-sampling in the SMOTE algorithm. Our approach is the first to characterize winter distribution and movement of tricoloured blackbirds. Our results show that tricoloured blackbirds are positively associated with grassland, pasture and wetland habitats, and negatively associated with high elevations or evergreen forests during both winter and breeding seasons. The seasonal differences in distribution indicate that individuals move to the coast during the winter, as suggested by historical accounts.","author":[{"dropping-particle":"","family":"Robinson","given":"Orin J.","non-dropping-particle":"","parse-names":false,"suffix":""},{"dropping-particle":"","family":"Ruiz-Gutierrez","given":"Viviana","non-dropping-particle":"","parse-names":false,"suffix":""},{"dropping-particle":"","family":"Fink","given":"Daniel","non-dropping-particle":"","parse-names":false,"suffix":""}],"container-title":"Diversity and Distributions","id":"ITEM-1","issue":"4","issued":{"date-parts":[["2018"]]},"page":"460-472","title":"Correcting for bias in distribution modelling for rare species using citizen science data","type":"article-journal","volume":"24"},"uris":["http://www.mendeley.com/documents/?uuid=6f8360a8-b04c-42c0-b03b-08ee6f9c8a81"]}],"mendeley":{"formattedCitation":"(Robinson, Ruiz-Gutierrez &amp; Fink, 2018)","plainTextFormattedCitation":"(Robinson, Ruiz-Gutierrez &amp; Fink, 2018)","previouslyFormattedCitation":"(Robinson, Ruiz-Gutierrez &amp; Fink, 2018)"},"properties":{"noteIndex":0},"schema":"https://github.com/citation-style-language/schema/raw/master/csl-citation.json"}</w:instrText>
      </w:r>
      <w:r w:rsidR="00851532" w:rsidRPr="001F5FAE">
        <w:fldChar w:fldCharType="separate"/>
      </w:r>
      <w:r w:rsidR="00427E05" w:rsidRPr="00427E05">
        <w:rPr>
          <w:noProof/>
        </w:rPr>
        <w:t>(Robinson, Ruiz-Gutierrez &amp; Fink, 2018)</w:t>
      </w:r>
      <w:r w:rsidR="00851532" w:rsidRPr="001F5FAE">
        <w:fldChar w:fldCharType="end"/>
      </w:r>
      <w:r w:rsidR="00851532" w:rsidRPr="001F5FAE">
        <w:t xml:space="preserve"> and </w:t>
      </w:r>
      <w:r w:rsidR="002429CE" w:rsidRPr="00307C2A">
        <w:rPr>
          <w:b/>
          <w:u w:val="single"/>
        </w:rPr>
        <w:t>observer</w:t>
      </w:r>
      <w:r w:rsidR="00851532" w:rsidRPr="00307C2A">
        <w:rPr>
          <w:b/>
          <w:u w:val="single"/>
        </w:rPr>
        <w:t xml:space="preserve"> </w:t>
      </w:r>
      <w:r w:rsidRPr="00307C2A">
        <w:rPr>
          <w:b/>
          <w:u w:val="single"/>
        </w:rPr>
        <w:t>distribution and activity</w:t>
      </w:r>
      <w:r w:rsidR="00851532" w:rsidRPr="001F5FAE">
        <w:t>, because certain administrative areas are covered by particularly active nature protection organisations.</w:t>
      </w:r>
    </w:p>
    <w:p w14:paraId="16C4F0BF" w14:textId="77777777" w:rsidR="005C32E3" w:rsidRDefault="007B477E" w:rsidP="00DD53B5">
      <w:pPr>
        <w:pStyle w:val="Paragraphedeliste"/>
        <w:numPr>
          <w:ilvl w:val="0"/>
          <w:numId w:val="1"/>
        </w:numPr>
        <w:spacing w:before="240"/>
        <w:ind w:left="714" w:hanging="357"/>
        <w:jc w:val="both"/>
        <w:rPr>
          <w:b/>
          <w:u w:val="single"/>
        </w:rPr>
      </w:pPr>
      <w:r w:rsidRPr="007B477E">
        <w:rPr>
          <w:b/>
          <w:u w:val="single"/>
        </w:rPr>
        <w:t>Definition</w:t>
      </w:r>
      <w:r>
        <w:rPr>
          <w:b/>
          <w:u w:val="single"/>
        </w:rPr>
        <w:t>s</w:t>
      </w:r>
    </w:p>
    <w:p w14:paraId="1C54863D" w14:textId="77777777" w:rsidR="00703F50" w:rsidRDefault="00703F50" w:rsidP="00703F50">
      <w:pPr>
        <w:pStyle w:val="Paragraphedeliste"/>
        <w:jc w:val="both"/>
        <w:rPr>
          <w:b/>
          <w:u w:val="single"/>
        </w:rPr>
      </w:pPr>
    </w:p>
    <w:p w14:paraId="71AE9281" w14:textId="77777777" w:rsidR="002429CE" w:rsidRPr="005E1EA0" w:rsidRDefault="00F60870" w:rsidP="007B477E">
      <w:pPr>
        <w:pStyle w:val="Paragraphedeliste"/>
        <w:numPr>
          <w:ilvl w:val="1"/>
          <w:numId w:val="1"/>
        </w:numPr>
        <w:ind w:left="851" w:hanging="142"/>
        <w:jc w:val="both"/>
        <w:rPr>
          <w:b/>
          <w:u w:val="single"/>
        </w:rPr>
      </w:pPr>
      <w:r>
        <w:rPr>
          <w:b/>
          <w:u w:val="single"/>
        </w:rPr>
        <w:t>A</w:t>
      </w:r>
      <w:r w:rsidR="002429CE" w:rsidRPr="005E1EA0">
        <w:rPr>
          <w:b/>
          <w:u w:val="single"/>
        </w:rPr>
        <w:t>ccessibility</w:t>
      </w:r>
      <w:r w:rsidR="005D4791">
        <w:rPr>
          <w:b/>
          <w:u w:val="single"/>
        </w:rPr>
        <w:t xml:space="preserve"> (ACCESS)</w:t>
      </w:r>
    </w:p>
    <w:p w14:paraId="513741B1" w14:textId="77777777" w:rsidR="005E1EA0" w:rsidRPr="00871D52" w:rsidRDefault="005E1EA0" w:rsidP="004E32FF">
      <w:pPr>
        <w:jc w:val="both"/>
        <w:rPr>
          <w:i/>
          <w:u w:val="single"/>
        </w:rPr>
      </w:pPr>
      <w:r w:rsidRPr="00871D52">
        <w:rPr>
          <w:i/>
          <w:u w:val="single"/>
        </w:rPr>
        <w:t xml:space="preserve">Hypothesis: </w:t>
      </w:r>
    </w:p>
    <w:p w14:paraId="4FE0139E" w14:textId="77777777" w:rsidR="003C28DA" w:rsidRDefault="00951B04" w:rsidP="005E1EA0">
      <w:pPr>
        <w:pStyle w:val="Paragraphedeliste"/>
        <w:numPr>
          <w:ilvl w:val="0"/>
          <w:numId w:val="2"/>
        </w:numPr>
        <w:jc w:val="both"/>
      </w:pPr>
      <w:r>
        <w:t>M</w:t>
      </w:r>
      <w:r w:rsidR="005E1EA0">
        <w:t>ore accessible is the site, higher is the probability that it has been sampled</w:t>
      </w:r>
    </w:p>
    <w:p w14:paraId="625D78F3" w14:textId="77777777" w:rsidR="003C28DA" w:rsidRPr="003C28DA" w:rsidRDefault="003C28DA" w:rsidP="005E1EA0">
      <w:pPr>
        <w:pStyle w:val="Paragraphedeliste"/>
        <w:numPr>
          <w:ilvl w:val="0"/>
          <w:numId w:val="2"/>
        </w:numPr>
        <w:jc w:val="both"/>
        <w:rPr>
          <w:rStyle w:val="tlid-translation"/>
        </w:rPr>
      </w:pPr>
      <w:r w:rsidRPr="003C28DA">
        <w:rPr>
          <w:rStyle w:val="tlid-translation"/>
          <w:lang w:val="en"/>
        </w:rPr>
        <w:t>Accessibility is conditioned by the presence of a road or path.</w:t>
      </w:r>
    </w:p>
    <w:p w14:paraId="36F5F957" w14:textId="77777777" w:rsidR="003C28DA" w:rsidRDefault="003C28DA" w:rsidP="005E1EA0">
      <w:pPr>
        <w:jc w:val="both"/>
        <w:rPr>
          <w:rStyle w:val="tlid-translation"/>
          <w:lang w:val="en"/>
        </w:rPr>
      </w:pPr>
      <w:r>
        <w:rPr>
          <w:rStyle w:val="tlid-translation"/>
          <w:lang w:val="en"/>
        </w:rPr>
        <w:t xml:space="preserve">Secondary roads and paths are probably a better indicator of accessibility than primary roads. Indeed, it is impossible to stop at a highway or a </w:t>
      </w:r>
      <w:r>
        <w:t>dual carriageway roadside</w:t>
      </w:r>
      <w:r>
        <w:rPr>
          <w:rStyle w:val="tlid-translation"/>
          <w:lang w:val="en"/>
        </w:rPr>
        <w:t xml:space="preserve"> to access a site. It is also generally difficult to stop at of a primary roadside (parking prohibition and / or heavy traffic and / or difficult parking). In addition, direct observations on these road types is very difficult and dangerous. Direct observation of individuals on the roads (traveling individual or carcass) is easier on secondary roads because of lower nighttime traffic and lower speed.</w:t>
      </w:r>
    </w:p>
    <w:p w14:paraId="156B4A23" w14:textId="3514184A" w:rsidR="003C28DA" w:rsidRDefault="00057D15" w:rsidP="005E1EA0">
      <w:pPr>
        <w:jc w:val="both"/>
        <w:rPr>
          <w:rStyle w:val="tlid-translation"/>
          <w:lang w:val="en"/>
        </w:rPr>
      </w:pPr>
      <w:r>
        <w:rPr>
          <w:rStyle w:val="tlid-translation"/>
          <w:lang w:val="en"/>
        </w:rPr>
        <w:t>Hence</w:t>
      </w:r>
      <w:r w:rsidR="003C28DA">
        <w:rPr>
          <w:rStyle w:val="tlid-translation"/>
          <w:lang w:val="en"/>
        </w:rPr>
        <w:t xml:space="preserve">, </w:t>
      </w:r>
      <w:r w:rsidR="003C28DA" w:rsidRPr="00951B04">
        <w:rPr>
          <w:rStyle w:val="tlid-translation"/>
          <w:b/>
          <w:lang w:val="en"/>
        </w:rPr>
        <w:t>we define</w:t>
      </w:r>
      <w:r>
        <w:rPr>
          <w:rStyle w:val="tlid-translation"/>
          <w:b/>
          <w:lang w:val="en"/>
        </w:rPr>
        <w:t>d</w:t>
      </w:r>
      <w:r w:rsidR="003C28DA" w:rsidRPr="00951B04">
        <w:rPr>
          <w:rStyle w:val="tlid-translation"/>
          <w:b/>
          <w:lang w:val="en"/>
        </w:rPr>
        <w:t xml:space="preserve"> </w:t>
      </w:r>
      <w:r w:rsidR="00B920C4" w:rsidRPr="00951B04">
        <w:rPr>
          <w:rStyle w:val="tlid-translation"/>
          <w:b/>
          <w:lang w:val="en"/>
        </w:rPr>
        <w:t xml:space="preserve">accessibility </w:t>
      </w:r>
      <w:r>
        <w:rPr>
          <w:rStyle w:val="tlid-translation"/>
          <w:b/>
          <w:lang w:val="en"/>
        </w:rPr>
        <w:t>as</w:t>
      </w:r>
      <w:r w:rsidRPr="00951B04">
        <w:rPr>
          <w:rStyle w:val="tlid-translation"/>
          <w:b/>
          <w:lang w:val="en"/>
        </w:rPr>
        <w:t xml:space="preserve"> </w:t>
      </w:r>
      <w:r w:rsidR="00B920C4" w:rsidRPr="00951B04">
        <w:rPr>
          <w:rStyle w:val="tlid-translation"/>
          <w:b/>
          <w:lang w:val="en"/>
        </w:rPr>
        <w:t xml:space="preserve">the distance to </w:t>
      </w:r>
      <w:r w:rsidR="003C28DA" w:rsidRPr="00951B04">
        <w:rPr>
          <w:rStyle w:val="tlid-translation"/>
          <w:b/>
          <w:lang w:val="en"/>
        </w:rPr>
        <w:t>secondary roads</w:t>
      </w:r>
      <w:r>
        <w:rPr>
          <w:rStyle w:val="tlid-translation"/>
          <w:b/>
          <w:lang w:val="en"/>
        </w:rPr>
        <w:t xml:space="preserve"> and</w:t>
      </w:r>
      <w:r w:rsidR="003C28DA" w:rsidRPr="00951B04">
        <w:rPr>
          <w:rStyle w:val="tlid-translation"/>
          <w:b/>
          <w:lang w:val="en"/>
        </w:rPr>
        <w:t xml:space="preserve"> paths</w:t>
      </w:r>
      <w:r w:rsidR="00AF27CB" w:rsidRPr="00951B04">
        <w:rPr>
          <w:rStyle w:val="tlid-translation"/>
          <w:b/>
          <w:lang w:val="en"/>
        </w:rPr>
        <w:t xml:space="preserve"> </w:t>
      </w:r>
      <w:r>
        <w:rPr>
          <w:rStyle w:val="tlid-translation"/>
          <w:b/>
          <w:lang w:val="en"/>
        </w:rPr>
        <w:t>as well as</w:t>
      </w:r>
      <w:r w:rsidRPr="00951B04">
        <w:rPr>
          <w:rStyle w:val="tlid-translation"/>
          <w:b/>
          <w:lang w:val="en"/>
        </w:rPr>
        <w:t xml:space="preserve"> </w:t>
      </w:r>
      <w:r w:rsidR="00AF27CB" w:rsidRPr="00951B04">
        <w:rPr>
          <w:rStyle w:val="tlid-translation"/>
          <w:b/>
          <w:lang w:val="en"/>
        </w:rPr>
        <w:t xml:space="preserve">indirectly </w:t>
      </w:r>
      <w:r>
        <w:rPr>
          <w:rStyle w:val="tlid-translation"/>
          <w:b/>
          <w:lang w:val="en"/>
        </w:rPr>
        <w:t>as</w:t>
      </w:r>
      <w:r w:rsidRPr="00951B04">
        <w:rPr>
          <w:rStyle w:val="tlid-translation"/>
          <w:b/>
          <w:lang w:val="en"/>
        </w:rPr>
        <w:t xml:space="preserve"> </w:t>
      </w:r>
      <w:r w:rsidR="00AF27CB" w:rsidRPr="00951B04">
        <w:rPr>
          <w:rStyle w:val="tlid-translation"/>
          <w:b/>
          <w:lang w:val="en"/>
        </w:rPr>
        <w:t xml:space="preserve">the distance </w:t>
      </w:r>
      <w:r>
        <w:rPr>
          <w:rStyle w:val="tlid-translation"/>
          <w:b/>
          <w:lang w:val="en"/>
        </w:rPr>
        <w:t>from an</w:t>
      </w:r>
      <w:r w:rsidRPr="00951B04">
        <w:rPr>
          <w:rStyle w:val="tlid-translation"/>
          <w:b/>
          <w:lang w:val="en"/>
        </w:rPr>
        <w:t xml:space="preserve"> </w:t>
      </w:r>
      <w:r w:rsidR="00AF27CB" w:rsidRPr="00951B04">
        <w:rPr>
          <w:rStyle w:val="tlid-translation"/>
          <w:b/>
          <w:lang w:val="en"/>
        </w:rPr>
        <w:t xml:space="preserve">urban </w:t>
      </w:r>
      <w:r w:rsidR="00AF27CB" w:rsidRPr="001A588F">
        <w:rPr>
          <w:rStyle w:val="tlid-translation"/>
          <w:b/>
          <w:lang w:val="en"/>
        </w:rPr>
        <w:t>are</w:t>
      </w:r>
      <w:r w:rsidR="00951B04" w:rsidRPr="001A588F">
        <w:rPr>
          <w:rStyle w:val="tlid-translation"/>
          <w:b/>
          <w:lang w:val="en"/>
        </w:rPr>
        <w:t>a</w:t>
      </w:r>
      <w:r w:rsidR="00356F75">
        <w:rPr>
          <w:rStyle w:val="tlid-translation"/>
          <w:lang w:val="en"/>
        </w:rPr>
        <w:t xml:space="preserve"> (there is a high road density in urban area)</w:t>
      </w:r>
      <w:r>
        <w:rPr>
          <w:rStyle w:val="tlid-translation"/>
          <w:b/>
          <w:lang w:val="en"/>
        </w:rPr>
        <w:t>,</w:t>
      </w:r>
      <w:r w:rsidR="003C28DA">
        <w:rPr>
          <w:rStyle w:val="tlid-translation"/>
          <w:lang w:val="en"/>
        </w:rPr>
        <w:t xml:space="preserve"> as an element facilitating access.</w:t>
      </w:r>
    </w:p>
    <w:p w14:paraId="5007D7C9" w14:textId="77777777" w:rsidR="005A460D" w:rsidRPr="005A460D" w:rsidRDefault="005A460D" w:rsidP="002429CE">
      <w:pPr>
        <w:jc w:val="both"/>
        <w:rPr>
          <w:i/>
          <w:u w:val="single"/>
        </w:rPr>
      </w:pPr>
      <w:r w:rsidRPr="005A460D">
        <w:rPr>
          <w:i/>
          <w:u w:val="single"/>
        </w:rPr>
        <w:t>Modelling</w:t>
      </w:r>
    </w:p>
    <w:p w14:paraId="57EE2744" w14:textId="56B468DA" w:rsidR="00952271" w:rsidRDefault="005A460D" w:rsidP="002429CE">
      <w:pPr>
        <w:jc w:val="both"/>
      </w:pPr>
      <w:r>
        <w:t>We use</w:t>
      </w:r>
      <w:r w:rsidR="00057D15">
        <w:t>d a</w:t>
      </w:r>
      <w:r>
        <w:t xml:space="preserve"> half-normal function </w:t>
      </w:r>
      <w:r w:rsidR="00057D15">
        <w:t xml:space="preserve">to </w:t>
      </w:r>
      <w:r>
        <w:t>describ</w:t>
      </w:r>
      <w:r w:rsidR="00057D15">
        <w:t>e</w:t>
      </w:r>
      <w:r>
        <w:t xml:space="preserve"> sampling probability according to distance from secondary road and </w:t>
      </w:r>
      <w:r w:rsidR="00287A09">
        <w:t>paths. T</w:t>
      </w:r>
      <w:r w:rsidR="00287A09" w:rsidRPr="00287A09">
        <w:t>he probability density function of the half-normal is given by</w:t>
      </w:r>
      <w:r w:rsidR="00287A09">
        <w:t>:</w:t>
      </w:r>
    </w:p>
    <w:p w14:paraId="66652F19" w14:textId="03E8500E" w:rsidR="003518F7" w:rsidRDefault="003518F7" w:rsidP="00DD53B5">
      <w:pPr>
        <w:jc w:val="center"/>
      </w:pPr>
      <m:oMath>
        <m:r>
          <w:rPr>
            <w:rFonts w:ascii="Cambria Math" w:hAnsi="Cambria Math"/>
          </w:rPr>
          <m:t>f</m:t>
        </m:r>
        <m:d>
          <m:dPr>
            <m:ctrlPr>
              <w:rPr>
                <w:rFonts w:ascii="Cambria Math" w:hAnsi="Cambria Math"/>
                <w:i/>
              </w:rPr>
            </m:ctrlPr>
          </m:dPr>
          <m:e>
            <m:r>
              <w:rPr>
                <w:rFonts w:ascii="Cambria Math" w:hAnsi="Cambria Math"/>
              </w:rPr>
              <m:t>x;a</m:t>
            </m:r>
          </m:e>
        </m:d>
        <m:r>
          <w:rPr>
            <w:rFonts w:ascii="Cambria Math" w:hAnsi="Cambria Math"/>
          </w:rPr>
          <m:t>=</m:t>
        </m:r>
        <m:f>
          <m:fPr>
            <m:ctrlPr>
              <w:rPr>
                <w:rFonts w:ascii="Cambria Math" w:hAnsi="Cambria Math"/>
              </w:rPr>
            </m:ctrlPr>
          </m:fPr>
          <m:num>
            <m:rad>
              <m:radPr>
                <m:degHide m:val="1"/>
                <m:ctrlPr>
                  <w:rPr>
                    <w:rFonts w:ascii="Cambria Math" w:hAnsi="Cambria Math"/>
                  </w:rPr>
                </m:ctrlPr>
              </m:radPr>
              <m:deg/>
              <m:e>
                <m:r>
                  <w:rPr>
                    <w:rFonts w:ascii="Cambria Math" w:hAnsi="Cambria Math"/>
                  </w:rPr>
                  <m:t>2</m:t>
                </m:r>
              </m:e>
            </m:rad>
          </m:num>
          <m:den>
            <m:r>
              <w:rPr>
                <w:rFonts w:ascii="Cambria Math" w:hAnsi="Cambria Math"/>
              </w:rPr>
              <m:t>a</m:t>
            </m:r>
            <m:rad>
              <m:radPr>
                <m:degHide m:val="1"/>
                <m:ctrlPr>
                  <w:rPr>
                    <w:rFonts w:ascii="Cambria Math" w:hAnsi="Cambria Math"/>
                    <w:i/>
                  </w:rPr>
                </m:ctrlPr>
              </m:radPr>
              <m:deg/>
              <m:e>
                <m:r>
                  <w:rPr>
                    <w:rFonts w:ascii="Cambria Math" w:hAnsi="Cambria Math"/>
                  </w:rPr>
                  <m:t>π</m:t>
                </m:r>
              </m:e>
            </m:rad>
          </m:den>
        </m:f>
        <m:r>
          <m:rPr>
            <m:sty m:val="p"/>
          </m:rPr>
          <w:rPr>
            <w:rFonts w:ascii="Cambria Math" w:hAnsi="Cambria Math"/>
          </w:rPr>
          <m:t>exp⁡</m:t>
        </m:r>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x</m:t>
                </m:r>
              </m:e>
              <m:sup>
                <m:r>
                  <w:rPr>
                    <w:rFonts w:ascii="Cambria Math" w:hAnsi="Cambria Math"/>
                  </w:rPr>
                  <m:t>2</m:t>
                </m:r>
              </m:sup>
            </m:sSup>
          </m:num>
          <m:den>
            <m:r>
              <w:rPr>
                <w:rFonts w:ascii="Cambria Math" w:hAnsi="Cambria Math"/>
              </w:rPr>
              <m:t>2</m:t>
            </m:r>
            <m:sSup>
              <m:sSupPr>
                <m:ctrlPr>
                  <w:rPr>
                    <w:rFonts w:ascii="Cambria Math" w:hAnsi="Cambria Math"/>
                    <w:i/>
                  </w:rPr>
                </m:ctrlPr>
              </m:sSupPr>
              <m:e>
                <m:r>
                  <w:rPr>
                    <w:rFonts w:ascii="Cambria Math" w:hAnsi="Cambria Math"/>
                  </w:rPr>
                  <m:t>a</m:t>
                </m:r>
              </m:e>
              <m:sup>
                <m:r>
                  <w:rPr>
                    <w:rFonts w:ascii="Cambria Math" w:hAnsi="Cambria Math"/>
                  </w:rPr>
                  <m:t>2</m:t>
                </m:r>
              </m:sup>
            </m:sSup>
          </m:den>
        </m:f>
        <m:r>
          <w:rPr>
            <w:rFonts w:ascii="Cambria Math" w:hAnsi="Cambria Math"/>
          </w:rPr>
          <m:t>)</m:t>
        </m:r>
      </m:oMath>
      <w:r w:rsidR="00DD53B5">
        <w:rPr>
          <w:rFonts w:eastAsiaTheme="minorEastAsia"/>
        </w:rPr>
        <w:t xml:space="preserve"> </w:t>
      </w:r>
      <w:r w:rsidR="00DD53B5">
        <w:rPr>
          <w:rFonts w:eastAsiaTheme="minorEastAsia"/>
        </w:rPr>
        <w:tab/>
        <w:t>(1)</w:t>
      </w:r>
    </w:p>
    <w:p w14:paraId="52CCB24A" w14:textId="7813C13F" w:rsidR="00287A09" w:rsidRDefault="00287A09" w:rsidP="002429CE">
      <w:pPr>
        <w:jc w:val="both"/>
      </w:pPr>
      <w:r>
        <w:t xml:space="preserve">Where a is a constant </w:t>
      </w:r>
      <w:r w:rsidR="009771E5">
        <w:t xml:space="preserve">corresponding to the x value of </w:t>
      </w:r>
      <w:r>
        <w:t xml:space="preserve">the </w:t>
      </w:r>
      <w:r w:rsidR="009771E5">
        <w:t>inflection point. We use a=</w:t>
      </w:r>
      <w:r w:rsidR="00D457BE" w:rsidRPr="0048798F">
        <w:t>1</w:t>
      </w:r>
      <w:r w:rsidR="009771E5" w:rsidRPr="0048798F">
        <w:t>00m</w:t>
      </w:r>
      <w:r w:rsidR="009771E5">
        <w:t xml:space="preserve"> which mean</w:t>
      </w:r>
      <w:r w:rsidR="00057D15">
        <w:t>s</w:t>
      </w:r>
      <w:r w:rsidR="009771E5">
        <w:t xml:space="preserve"> that the site </w:t>
      </w:r>
      <w:r w:rsidR="00057D15">
        <w:t xml:space="preserve">is </w:t>
      </w:r>
      <w:r w:rsidR="009771E5">
        <w:t xml:space="preserve">twice </w:t>
      </w:r>
      <w:r w:rsidR="00057D15">
        <w:t>as likely</w:t>
      </w:r>
      <w:r w:rsidR="009771E5">
        <w:t xml:space="preserve"> to be sampled close to the road </w:t>
      </w:r>
      <w:r w:rsidR="00057D15">
        <w:t>than at</w:t>
      </w:r>
      <w:r w:rsidR="009771E5">
        <w:t xml:space="preserve"> a distance of </w:t>
      </w:r>
      <w:r w:rsidR="00122DD1">
        <w:t>1</w:t>
      </w:r>
      <w:r w:rsidR="009771E5">
        <w:t>00m</w:t>
      </w:r>
      <w:r w:rsidR="00872737">
        <w:t xml:space="preserve"> and the</w:t>
      </w:r>
      <w:r w:rsidR="00057D15">
        <w:t>reafter</w:t>
      </w:r>
      <w:r w:rsidR="00872737">
        <w:t xml:space="preserve"> </w:t>
      </w:r>
      <w:r w:rsidR="00057D15">
        <w:t xml:space="preserve">probability </w:t>
      </w:r>
      <w:r w:rsidR="00872737">
        <w:t>strongly decline</w:t>
      </w:r>
      <w:r w:rsidR="00057D15">
        <w:t>s</w:t>
      </w:r>
      <w:r w:rsidR="00872737">
        <w:t xml:space="preserve"> with distance</w:t>
      </w:r>
      <w:r w:rsidR="009771E5">
        <w:t xml:space="preserve">. This </w:t>
      </w:r>
      <w:r w:rsidR="00057D15">
        <w:t xml:space="preserve">is the </w:t>
      </w:r>
      <w:r w:rsidR="009771E5">
        <w:t>probability function commonly used in distance-sampling methods</w:t>
      </w:r>
      <w:r w:rsidR="00FC543D">
        <w:t xml:space="preserve"> (</w:t>
      </w:r>
      <w:r w:rsidR="00FC543D">
        <w:rPr>
          <w:rStyle w:val="reference-text"/>
        </w:rPr>
        <w:t>Buckland et al. 1993)</w:t>
      </w:r>
      <w:r w:rsidR="00FC543D">
        <w:t>.</w:t>
      </w:r>
    </w:p>
    <w:p w14:paraId="11E0A36B" w14:textId="77777777" w:rsidR="008A7CB0" w:rsidRDefault="00B544BC" w:rsidP="002429CE">
      <w:pPr>
        <w:jc w:val="both"/>
      </w:pPr>
      <w:r>
        <w:rPr>
          <w:noProof/>
        </w:rPr>
        <w:lastRenderedPageBreak/>
        <w:drawing>
          <wp:inline distT="0" distB="0" distL="0" distR="0" wp14:anchorId="4B86B925" wp14:editId="0A799FFB">
            <wp:extent cx="5753100" cy="289560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3100" cy="2895600"/>
                    </a:xfrm>
                    <a:prstGeom prst="rect">
                      <a:avLst/>
                    </a:prstGeom>
                    <a:noFill/>
                    <a:ln>
                      <a:noFill/>
                    </a:ln>
                  </pic:spPr>
                </pic:pic>
              </a:graphicData>
            </a:graphic>
          </wp:inline>
        </w:drawing>
      </w:r>
    </w:p>
    <w:p w14:paraId="36579872" w14:textId="7688487D" w:rsidR="00B544BC" w:rsidRPr="00DD53B5" w:rsidRDefault="00B544BC" w:rsidP="002429CE">
      <w:pPr>
        <w:jc w:val="both"/>
        <w:rPr>
          <w:b/>
        </w:rPr>
      </w:pPr>
      <w:r w:rsidRPr="00B544BC">
        <w:rPr>
          <w:b/>
        </w:rPr>
        <w:t xml:space="preserve">Figure 1. Transformation and scale of </w:t>
      </w:r>
      <w:r>
        <w:rPr>
          <w:b/>
        </w:rPr>
        <w:t>“d</w:t>
      </w:r>
      <w:r w:rsidRPr="00B544BC">
        <w:rPr>
          <w:b/>
        </w:rPr>
        <w:t>istance to road</w:t>
      </w:r>
      <w:r>
        <w:rPr>
          <w:b/>
        </w:rPr>
        <w:t>”</w:t>
      </w:r>
      <w:r w:rsidRPr="00B544BC">
        <w:rPr>
          <w:b/>
        </w:rPr>
        <w:t xml:space="preserve"> layer with a half-normal function</w:t>
      </w:r>
      <w:r w:rsidR="00347EED">
        <w:rPr>
          <w:b/>
        </w:rPr>
        <w:t xml:space="preserve"> (100m resolution)</w:t>
      </w:r>
      <w:r>
        <w:rPr>
          <w:b/>
        </w:rPr>
        <w:t>.</w:t>
      </w:r>
    </w:p>
    <w:p w14:paraId="598020CF" w14:textId="77777777" w:rsidR="002429CE" w:rsidRPr="00B754AD" w:rsidRDefault="00F60870" w:rsidP="00DD53B5">
      <w:pPr>
        <w:pStyle w:val="Paragraphedeliste"/>
        <w:numPr>
          <w:ilvl w:val="1"/>
          <w:numId w:val="1"/>
        </w:numPr>
        <w:spacing w:before="240"/>
        <w:ind w:left="851" w:hanging="142"/>
        <w:jc w:val="both"/>
        <w:rPr>
          <w:b/>
          <w:u w:val="single"/>
        </w:rPr>
      </w:pPr>
      <w:r>
        <w:rPr>
          <w:b/>
          <w:u w:val="single"/>
        </w:rPr>
        <w:t>O</w:t>
      </w:r>
      <w:r w:rsidR="002429CE" w:rsidRPr="00B754AD">
        <w:rPr>
          <w:b/>
          <w:u w:val="single"/>
        </w:rPr>
        <w:t>bserver distribution and activity</w:t>
      </w:r>
      <w:r w:rsidR="005D4791">
        <w:rPr>
          <w:b/>
          <w:u w:val="single"/>
        </w:rPr>
        <w:t xml:space="preserve"> (OBS)</w:t>
      </w:r>
    </w:p>
    <w:p w14:paraId="23778569" w14:textId="77777777" w:rsidR="001522D4" w:rsidRPr="00871D52" w:rsidRDefault="001522D4" w:rsidP="001522D4">
      <w:pPr>
        <w:jc w:val="both"/>
        <w:rPr>
          <w:i/>
          <w:u w:val="single"/>
        </w:rPr>
      </w:pPr>
      <w:r w:rsidRPr="00871D52">
        <w:rPr>
          <w:i/>
          <w:u w:val="single"/>
        </w:rPr>
        <w:t xml:space="preserve">Hypothesis: </w:t>
      </w:r>
    </w:p>
    <w:p w14:paraId="3B45C950" w14:textId="3ABF9BA8" w:rsidR="001522D4" w:rsidRDefault="001522D4" w:rsidP="001522D4">
      <w:pPr>
        <w:pStyle w:val="Paragraphedeliste"/>
        <w:numPr>
          <w:ilvl w:val="0"/>
          <w:numId w:val="2"/>
        </w:numPr>
        <w:jc w:val="both"/>
      </w:pPr>
      <w:r>
        <w:t>Sampling effort is higher where observer density is higher, e.g. close to main cities and university structures</w:t>
      </w:r>
      <w:r w:rsidR="00DD53B5">
        <w:t xml:space="preserve"> (OBS1)</w:t>
      </w:r>
      <w:r>
        <w:t>;</w:t>
      </w:r>
    </w:p>
    <w:p w14:paraId="7F48D66E" w14:textId="7E50B66A" w:rsidR="001522D4" w:rsidRPr="003C28DA" w:rsidRDefault="001522D4" w:rsidP="001522D4">
      <w:pPr>
        <w:pStyle w:val="Paragraphedeliste"/>
        <w:numPr>
          <w:ilvl w:val="0"/>
          <w:numId w:val="2"/>
        </w:numPr>
        <w:jc w:val="both"/>
        <w:rPr>
          <w:rStyle w:val="tlid-translation"/>
        </w:rPr>
      </w:pPr>
      <w:r>
        <w:rPr>
          <w:rStyle w:val="tlid-translation"/>
          <w:lang w:val="en"/>
        </w:rPr>
        <w:t xml:space="preserve">Observer activity and data collection access is higher where </w:t>
      </w:r>
      <w:r w:rsidRPr="001F5FAE">
        <w:t>nature protection organisations</w:t>
      </w:r>
      <w:r>
        <w:t xml:space="preserve"> </w:t>
      </w:r>
      <w:r w:rsidR="00951B04">
        <w:t>are</w:t>
      </w:r>
      <w:r>
        <w:t xml:space="preserve"> more active</w:t>
      </w:r>
      <w:r w:rsidR="00DD53B5">
        <w:t xml:space="preserve"> (OBS2)</w:t>
      </w:r>
      <w:r>
        <w:t>.</w:t>
      </w:r>
    </w:p>
    <w:p w14:paraId="28572808" w14:textId="0139D872" w:rsidR="00AF27CB" w:rsidRDefault="00057D15" w:rsidP="00AF27CB">
      <w:pPr>
        <w:jc w:val="both"/>
      </w:pPr>
      <w:r>
        <w:t>These sources of bias are especially important in</w:t>
      </w:r>
      <w:r w:rsidR="00B754AD">
        <w:t xml:space="preserve"> the case of “Maine-et-Loire” administrative </w:t>
      </w:r>
      <w:r>
        <w:t>area,</w:t>
      </w:r>
      <w:r w:rsidR="00B754AD">
        <w:t xml:space="preserve"> which contain</w:t>
      </w:r>
      <w:r>
        <w:t>s</w:t>
      </w:r>
      <w:r w:rsidR="00B754AD">
        <w:t xml:space="preserve"> 38% of the dataset. </w:t>
      </w:r>
      <w:r w:rsidR="00B754AD">
        <w:rPr>
          <w:rStyle w:val="tlid-translation"/>
          <w:lang w:val="en"/>
        </w:rPr>
        <w:t xml:space="preserve">To consider this imbalance </w:t>
      </w:r>
      <w:r w:rsidR="00721384">
        <w:rPr>
          <w:rStyle w:val="tlid-translation"/>
          <w:lang w:val="en"/>
        </w:rPr>
        <w:t>between administrative</w:t>
      </w:r>
      <w:r>
        <w:rPr>
          <w:rStyle w:val="tlid-translation"/>
          <w:lang w:val="en"/>
        </w:rPr>
        <w:t xml:space="preserve"> areas</w:t>
      </w:r>
      <w:r w:rsidR="00B754AD">
        <w:rPr>
          <w:rStyle w:val="tlid-translation"/>
          <w:lang w:val="en"/>
        </w:rPr>
        <w:t>, we sampl</w:t>
      </w:r>
      <w:r>
        <w:rPr>
          <w:rStyle w:val="tlid-translation"/>
          <w:lang w:val="en"/>
        </w:rPr>
        <w:t>ed</w:t>
      </w:r>
      <w:r w:rsidR="00B754AD">
        <w:rPr>
          <w:rStyle w:val="tlid-translation"/>
          <w:lang w:val="en"/>
        </w:rPr>
        <w:t xml:space="preserve"> pseudo-absence</w:t>
      </w:r>
      <w:r>
        <w:rPr>
          <w:rStyle w:val="tlid-translation"/>
          <w:lang w:val="en"/>
        </w:rPr>
        <w:t>s</w:t>
      </w:r>
      <w:r w:rsidR="00B754AD">
        <w:rPr>
          <w:rStyle w:val="tlid-translation"/>
          <w:lang w:val="en"/>
        </w:rPr>
        <w:t xml:space="preserve"> in each according to the proportion of existing data</w:t>
      </w:r>
      <w:r w:rsidR="00DD53B5">
        <w:rPr>
          <w:rStyle w:val="tlid-translation"/>
          <w:lang w:val="en"/>
        </w:rPr>
        <w:t xml:space="preserve"> (OBS2)</w:t>
      </w:r>
      <w:r w:rsidR="00B754AD">
        <w:rPr>
          <w:rStyle w:val="tlid-translation"/>
          <w:lang w:val="en"/>
        </w:rPr>
        <w:t>.</w:t>
      </w:r>
      <w:r w:rsidR="00B5779C">
        <w:rPr>
          <w:rStyle w:val="tlid-translation"/>
          <w:lang w:val="en"/>
        </w:rPr>
        <w:t xml:space="preserve"> </w:t>
      </w:r>
      <w:r w:rsidR="00C17E50">
        <w:rPr>
          <w:rStyle w:val="tlid-translation"/>
          <w:lang w:val="en"/>
        </w:rPr>
        <w:t>Distance</w:t>
      </w:r>
      <w:r>
        <w:rPr>
          <w:rStyle w:val="tlid-translation"/>
          <w:lang w:val="en"/>
        </w:rPr>
        <w:t>s</w:t>
      </w:r>
      <w:r w:rsidR="00C17E50">
        <w:rPr>
          <w:rStyle w:val="tlid-translation"/>
          <w:lang w:val="en"/>
        </w:rPr>
        <w:t xml:space="preserve"> to </w:t>
      </w:r>
      <w:r>
        <w:rPr>
          <w:rStyle w:val="tlid-translation"/>
          <w:lang w:val="en"/>
        </w:rPr>
        <w:t xml:space="preserve">a </w:t>
      </w:r>
      <w:r w:rsidR="00C17E50">
        <w:rPr>
          <w:rStyle w:val="tlid-translation"/>
          <w:lang w:val="en"/>
        </w:rPr>
        <w:t>ma</w:t>
      </w:r>
      <w:r>
        <w:rPr>
          <w:rStyle w:val="tlid-translation"/>
          <w:lang w:val="en"/>
        </w:rPr>
        <w:t>jor</w:t>
      </w:r>
      <w:r w:rsidR="00C17E50">
        <w:rPr>
          <w:rStyle w:val="tlid-translation"/>
          <w:lang w:val="en"/>
        </w:rPr>
        <w:t xml:space="preserve"> city were converted </w:t>
      </w:r>
      <w:r>
        <w:rPr>
          <w:rStyle w:val="tlid-translation"/>
          <w:lang w:val="en"/>
        </w:rPr>
        <w:t xml:space="preserve">to </w:t>
      </w:r>
      <w:r w:rsidR="00C17E50">
        <w:rPr>
          <w:rStyle w:val="tlid-translation"/>
          <w:lang w:val="en"/>
        </w:rPr>
        <w:t>probability distribution</w:t>
      </w:r>
      <w:r>
        <w:rPr>
          <w:rStyle w:val="tlid-translation"/>
          <w:lang w:val="en"/>
        </w:rPr>
        <w:t>s</w:t>
      </w:r>
      <w:r w:rsidR="00C17E50">
        <w:rPr>
          <w:rStyle w:val="tlid-translation"/>
          <w:lang w:val="en"/>
        </w:rPr>
        <w:t xml:space="preserve"> using a half-normal function with a=50000m</w:t>
      </w:r>
      <w:r w:rsidR="00DD53B5">
        <w:rPr>
          <w:rStyle w:val="tlid-translation"/>
          <w:lang w:val="en"/>
        </w:rPr>
        <w:t xml:space="preserve"> (OBS1)</w:t>
      </w:r>
      <w:r w:rsidR="00C17E50">
        <w:rPr>
          <w:rStyle w:val="tlid-translation"/>
          <w:lang w:val="en"/>
        </w:rPr>
        <w:t>.</w:t>
      </w:r>
    </w:p>
    <w:p w14:paraId="32A78E4D" w14:textId="77777777" w:rsidR="00AF27CB" w:rsidRDefault="00AB4EE2" w:rsidP="008923F7">
      <w:pPr>
        <w:jc w:val="center"/>
      </w:pPr>
      <w:r>
        <w:rPr>
          <w:noProof/>
        </w:rPr>
        <w:drawing>
          <wp:inline distT="0" distB="0" distL="0" distR="0" wp14:anchorId="76FB03FF" wp14:editId="16D54719">
            <wp:extent cx="2253201" cy="2148960"/>
            <wp:effectExtent l="0" t="0" r="0" b="381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291011" cy="2185020"/>
                    </a:xfrm>
                    <a:prstGeom prst="rect">
                      <a:avLst/>
                    </a:prstGeom>
                  </pic:spPr>
                </pic:pic>
              </a:graphicData>
            </a:graphic>
          </wp:inline>
        </w:drawing>
      </w:r>
      <w:r w:rsidR="00F063F7">
        <w:rPr>
          <w:noProof/>
        </w:rPr>
        <w:drawing>
          <wp:inline distT="0" distB="0" distL="0" distR="0" wp14:anchorId="0F154E7F" wp14:editId="3F710B65">
            <wp:extent cx="2424022" cy="2061845"/>
            <wp:effectExtent l="0" t="0" r="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459057" cy="2091646"/>
                    </a:xfrm>
                    <a:prstGeom prst="rect">
                      <a:avLst/>
                    </a:prstGeom>
                  </pic:spPr>
                </pic:pic>
              </a:graphicData>
            </a:graphic>
          </wp:inline>
        </w:drawing>
      </w:r>
    </w:p>
    <w:p w14:paraId="610B002E" w14:textId="77777777" w:rsidR="00347EED" w:rsidRPr="00347EED" w:rsidRDefault="00347EED" w:rsidP="008923F7">
      <w:pPr>
        <w:jc w:val="center"/>
        <w:rPr>
          <w:b/>
        </w:rPr>
      </w:pPr>
      <w:r w:rsidRPr="00347EED">
        <w:rPr>
          <w:b/>
        </w:rPr>
        <w:t>Figure 2. Observer distribution and activity layers (left: OBS1; right: OBS2)</w:t>
      </w:r>
    </w:p>
    <w:p w14:paraId="7E12C73D" w14:textId="77777777" w:rsidR="002429CE" w:rsidRDefault="00FA4E4F" w:rsidP="00C45A9C">
      <w:pPr>
        <w:pStyle w:val="Paragraphedeliste"/>
        <w:jc w:val="both"/>
        <w:rPr>
          <w:noProof/>
        </w:rPr>
      </w:pPr>
      <w:r w:rsidRPr="00FA4E4F">
        <w:rPr>
          <w:noProof/>
        </w:rPr>
        <w:t xml:space="preserve"> </w:t>
      </w:r>
    </w:p>
    <w:p w14:paraId="317269E5" w14:textId="77777777" w:rsidR="002429CE" w:rsidRPr="00CF4F36" w:rsidRDefault="002429CE" w:rsidP="007B477E">
      <w:pPr>
        <w:pStyle w:val="Paragraphedeliste"/>
        <w:numPr>
          <w:ilvl w:val="1"/>
          <w:numId w:val="1"/>
        </w:numPr>
        <w:ind w:left="851" w:hanging="142"/>
        <w:jc w:val="both"/>
        <w:rPr>
          <w:b/>
          <w:u w:val="single"/>
        </w:rPr>
      </w:pPr>
      <w:r w:rsidRPr="00CF4F36">
        <w:rPr>
          <w:b/>
          <w:u w:val="single"/>
        </w:rPr>
        <w:lastRenderedPageBreak/>
        <w:t>Site attractiveness</w:t>
      </w:r>
      <w:r w:rsidR="000838FB">
        <w:rPr>
          <w:b/>
          <w:u w:val="single"/>
        </w:rPr>
        <w:t xml:space="preserve"> </w:t>
      </w:r>
      <w:r w:rsidR="005D4791">
        <w:rPr>
          <w:b/>
          <w:u w:val="single"/>
        </w:rPr>
        <w:t>(ATTRACT)</w:t>
      </w:r>
    </w:p>
    <w:p w14:paraId="0D553E0D" w14:textId="77777777" w:rsidR="00871D52" w:rsidRPr="00871D52" w:rsidRDefault="00871D52" w:rsidP="00871D52">
      <w:pPr>
        <w:jc w:val="both"/>
        <w:rPr>
          <w:i/>
          <w:u w:val="single"/>
        </w:rPr>
      </w:pPr>
      <w:r w:rsidRPr="00871D52">
        <w:rPr>
          <w:i/>
          <w:u w:val="single"/>
        </w:rPr>
        <w:t xml:space="preserve">Hypothesis: </w:t>
      </w:r>
    </w:p>
    <w:p w14:paraId="1A3A339E" w14:textId="77777777" w:rsidR="00871D52" w:rsidRDefault="00871D52" w:rsidP="00871D52">
      <w:pPr>
        <w:pStyle w:val="Paragraphedeliste"/>
        <w:numPr>
          <w:ilvl w:val="0"/>
          <w:numId w:val="2"/>
        </w:numPr>
        <w:jc w:val="both"/>
      </w:pPr>
      <w:r>
        <w:t>Sampling effort is higher where sites are attractive for naturalists</w:t>
      </w:r>
    </w:p>
    <w:p w14:paraId="45DB0565" w14:textId="77777777" w:rsidR="00871D52" w:rsidRPr="003C28DA" w:rsidRDefault="00871D52" w:rsidP="00871D52">
      <w:pPr>
        <w:pStyle w:val="Paragraphedeliste"/>
        <w:numPr>
          <w:ilvl w:val="0"/>
          <w:numId w:val="2"/>
        </w:numPr>
        <w:jc w:val="both"/>
        <w:rPr>
          <w:rStyle w:val="tlid-translation"/>
        </w:rPr>
      </w:pPr>
      <w:r>
        <w:rPr>
          <w:rStyle w:val="tlid-translation"/>
        </w:rPr>
        <w:t xml:space="preserve">Naturalist motivation to go on the field and collect data might be </w:t>
      </w:r>
      <w:r w:rsidR="003E56AD">
        <w:rPr>
          <w:rStyle w:val="tlid-translation"/>
        </w:rPr>
        <w:t>led</w:t>
      </w:r>
      <w:r>
        <w:rPr>
          <w:rStyle w:val="tlid-translation"/>
        </w:rPr>
        <w:t xml:space="preserve"> to the natural beauty of the area, the </w:t>
      </w:r>
      <w:r w:rsidR="00810B12">
        <w:rPr>
          <w:rStyle w:val="tlid-translation"/>
        </w:rPr>
        <w:t>localisation of naturalist hotspot or protected area or political interest for nature protection.</w:t>
      </w:r>
    </w:p>
    <w:p w14:paraId="7E6ADB17" w14:textId="58C78A36" w:rsidR="003E56AD" w:rsidRDefault="003E56AD" w:rsidP="00487BC1">
      <w:pPr>
        <w:jc w:val="both"/>
      </w:pPr>
      <w:r w:rsidRPr="003E56AD">
        <w:t>In Pays-de-la-Loire region, most protected are</w:t>
      </w:r>
      <w:r>
        <w:t xml:space="preserve">as and natural tourist </w:t>
      </w:r>
      <w:r w:rsidR="00286188">
        <w:t xml:space="preserve">sites </w:t>
      </w:r>
      <w:r>
        <w:t>are located near the Loire</w:t>
      </w:r>
      <w:r w:rsidR="003E51D8">
        <w:t xml:space="preserve"> and Maine</w:t>
      </w:r>
      <w:r>
        <w:t xml:space="preserve"> river</w:t>
      </w:r>
      <w:r w:rsidR="00286188">
        <w:t>s</w:t>
      </w:r>
      <w:r>
        <w:t>. The</w:t>
      </w:r>
      <w:r w:rsidR="00D523F5">
        <w:t>refore</w:t>
      </w:r>
      <w:r>
        <w:t>, we use</w:t>
      </w:r>
      <w:r w:rsidR="00D523F5">
        <w:t>d</w:t>
      </w:r>
      <w:r>
        <w:t xml:space="preserve"> </w:t>
      </w:r>
      <w:r w:rsidRPr="00B30A38">
        <w:rPr>
          <w:b/>
        </w:rPr>
        <w:t>the distance to the Loire</w:t>
      </w:r>
      <w:r w:rsidR="00DD53B5">
        <w:rPr>
          <w:b/>
        </w:rPr>
        <w:t xml:space="preserve"> and Maine</w:t>
      </w:r>
      <w:r w:rsidRPr="00B30A38">
        <w:rPr>
          <w:b/>
        </w:rPr>
        <w:t xml:space="preserve"> river</w:t>
      </w:r>
      <w:r w:rsidR="00DD53B5">
        <w:rPr>
          <w:b/>
        </w:rPr>
        <w:t>s</w:t>
      </w:r>
      <w:r w:rsidRPr="00B30A38">
        <w:rPr>
          <w:b/>
        </w:rPr>
        <w:t xml:space="preserve"> as a prox</w:t>
      </w:r>
      <w:r w:rsidR="00BD2317">
        <w:rPr>
          <w:b/>
        </w:rPr>
        <w:t>y</w:t>
      </w:r>
      <w:r w:rsidRPr="00B30A38">
        <w:rPr>
          <w:b/>
        </w:rPr>
        <w:t xml:space="preserve"> </w:t>
      </w:r>
      <w:r w:rsidR="00D523F5">
        <w:rPr>
          <w:b/>
        </w:rPr>
        <w:t>for</w:t>
      </w:r>
      <w:r w:rsidR="00D523F5" w:rsidRPr="00B30A38">
        <w:rPr>
          <w:b/>
        </w:rPr>
        <w:t xml:space="preserve"> </w:t>
      </w:r>
      <w:r w:rsidRPr="00B30A38">
        <w:rPr>
          <w:b/>
        </w:rPr>
        <w:t>site attractiveness</w:t>
      </w:r>
      <w:r>
        <w:t>.</w:t>
      </w:r>
    </w:p>
    <w:p w14:paraId="6463F4AB" w14:textId="77777777" w:rsidR="00A7567F" w:rsidRPr="005A460D" w:rsidRDefault="00A7567F" w:rsidP="00A7567F">
      <w:pPr>
        <w:jc w:val="both"/>
        <w:rPr>
          <w:i/>
          <w:u w:val="single"/>
        </w:rPr>
      </w:pPr>
      <w:r w:rsidRPr="005A460D">
        <w:rPr>
          <w:i/>
          <w:u w:val="single"/>
        </w:rPr>
        <w:t>Modelling</w:t>
      </w:r>
    </w:p>
    <w:p w14:paraId="69AE32F0" w14:textId="39729D17" w:rsidR="002967D4" w:rsidRDefault="00A7567F" w:rsidP="00A7567F">
      <w:pPr>
        <w:jc w:val="both"/>
      </w:pPr>
      <w:r>
        <w:t>We use</w:t>
      </w:r>
      <w:r w:rsidR="00D523F5">
        <w:t>d a</w:t>
      </w:r>
      <w:r>
        <w:t xml:space="preserve"> half-normal function for describing sampling probability according to distance from </w:t>
      </w:r>
      <w:r w:rsidR="002967D4">
        <w:t>Loire river with a=4000m (inflection point)</w:t>
      </w:r>
      <w:r>
        <w:t xml:space="preserve">. </w:t>
      </w:r>
      <w:r w:rsidR="002967D4">
        <w:t>4000m correspond</w:t>
      </w:r>
      <w:r w:rsidR="00D523F5">
        <w:t>s</w:t>
      </w:r>
      <w:r w:rsidR="002967D4">
        <w:t xml:space="preserve"> to twice the maxim</w:t>
      </w:r>
      <w:r w:rsidR="00D523F5">
        <w:t>um</w:t>
      </w:r>
      <w:r w:rsidR="002967D4">
        <w:t xml:space="preserve"> distance of </w:t>
      </w:r>
      <w:r w:rsidR="00D523F5">
        <w:t xml:space="preserve">any </w:t>
      </w:r>
      <w:r w:rsidR="002967D4">
        <w:t>protected area from the Loire river.</w:t>
      </w:r>
    </w:p>
    <w:p w14:paraId="5AE513D4" w14:textId="77777777" w:rsidR="00A7567F" w:rsidRDefault="00347EED" w:rsidP="00347EED">
      <w:pPr>
        <w:jc w:val="center"/>
        <w:rPr>
          <w:noProof/>
        </w:rPr>
      </w:pPr>
      <w:r>
        <w:rPr>
          <w:noProof/>
        </w:rPr>
        <w:drawing>
          <wp:inline distT="0" distB="0" distL="0" distR="0" wp14:anchorId="6ECEF070" wp14:editId="13EAF539">
            <wp:extent cx="2311880" cy="2203831"/>
            <wp:effectExtent l="0" t="0" r="0" b="635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370691" cy="2259894"/>
                    </a:xfrm>
                    <a:prstGeom prst="rect">
                      <a:avLst/>
                    </a:prstGeom>
                  </pic:spPr>
                </pic:pic>
              </a:graphicData>
            </a:graphic>
          </wp:inline>
        </w:drawing>
      </w:r>
    </w:p>
    <w:p w14:paraId="21368269" w14:textId="77777777" w:rsidR="00347EED" w:rsidRPr="00347EED" w:rsidRDefault="00347EED" w:rsidP="004B5BC3">
      <w:pPr>
        <w:jc w:val="center"/>
        <w:rPr>
          <w:b/>
        </w:rPr>
      </w:pPr>
      <w:r w:rsidRPr="00347EED">
        <w:rPr>
          <w:b/>
        </w:rPr>
        <w:t xml:space="preserve">Figure </w:t>
      </w:r>
      <w:r>
        <w:rPr>
          <w:b/>
        </w:rPr>
        <w:t>3</w:t>
      </w:r>
      <w:r w:rsidRPr="00347EED">
        <w:rPr>
          <w:b/>
        </w:rPr>
        <w:t xml:space="preserve">. </w:t>
      </w:r>
      <w:r>
        <w:rPr>
          <w:b/>
        </w:rPr>
        <w:t>Site attractiveness near two main rivers: half-normal transformation (ATTRACT)</w:t>
      </w:r>
    </w:p>
    <w:p w14:paraId="4335BA2E" w14:textId="77777777" w:rsidR="00CE5C51" w:rsidRDefault="00CE5C51" w:rsidP="00CE5C51">
      <w:pPr>
        <w:pStyle w:val="Paragraphedeliste"/>
        <w:numPr>
          <w:ilvl w:val="0"/>
          <w:numId w:val="1"/>
        </w:numPr>
        <w:jc w:val="both"/>
        <w:rPr>
          <w:b/>
          <w:u w:val="single"/>
        </w:rPr>
      </w:pPr>
      <w:r w:rsidRPr="00CE5C51">
        <w:rPr>
          <w:b/>
          <w:u w:val="single"/>
        </w:rPr>
        <w:t xml:space="preserve">Compilation </w:t>
      </w:r>
    </w:p>
    <w:p w14:paraId="7F344DD9" w14:textId="389C7CE9" w:rsidR="00B07220" w:rsidRDefault="00B07220" w:rsidP="00B07220">
      <w:pPr>
        <w:jc w:val="both"/>
      </w:pPr>
      <w:r>
        <w:t xml:space="preserve">We </w:t>
      </w:r>
      <w:r w:rsidR="00FE5989">
        <w:t>considered</w:t>
      </w:r>
      <w:r>
        <w:t xml:space="preserve"> </w:t>
      </w:r>
      <w:r w:rsidR="00D523F5">
        <w:t xml:space="preserve">the interaction </w:t>
      </w:r>
      <w:r>
        <w:t xml:space="preserve">between attractiveness </w:t>
      </w:r>
      <w:r w:rsidR="00FE5989">
        <w:t xml:space="preserve">(distance to the 2 main rivers) and distance to cities </w:t>
      </w:r>
      <w:r w:rsidR="00D523F5">
        <w:t xml:space="preserve">may explain additional </w:t>
      </w:r>
      <w:r w:rsidR="00FE5989">
        <w:t>sampling effort heterogeneity. We obtain</w:t>
      </w:r>
      <w:r w:rsidR="00D523F5">
        <w:t>ed</w:t>
      </w:r>
      <w:r w:rsidR="00FE5989">
        <w:t xml:space="preserve"> a final layer using the </w:t>
      </w:r>
      <w:r w:rsidR="00D523F5">
        <w:t xml:space="preserve">following </w:t>
      </w:r>
      <w:r w:rsidR="00FE5989">
        <w:t>relation</w:t>
      </w:r>
      <w:r w:rsidR="00D523F5">
        <w:t>ship</w:t>
      </w:r>
      <w:r w:rsidR="00FE5989">
        <w:t xml:space="preserve">: </w:t>
      </w:r>
    </w:p>
    <w:p w14:paraId="149B878E" w14:textId="77777777" w:rsidR="00FE5989" w:rsidRPr="00FE5989" w:rsidRDefault="00FE5989" w:rsidP="00FE5989">
      <w:pPr>
        <w:jc w:val="center"/>
        <w:rPr>
          <w:b/>
        </w:rPr>
      </w:pPr>
      <w:r w:rsidRPr="00FE5989">
        <w:rPr>
          <w:b/>
        </w:rPr>
        <w:t>(ATTRACT + OBS</w:t>
      </w:r>
      <w:proofErr w:type="gramStart"/>
      <w:r w:rsidRPr="00FE5989">
        <w:rPr>
          <w:b/>
        </w:rPr>
        <w:t>1)*</w:t>
      </w:r>
      <w:proofErr w:type="gramEnd"/>
      <w:r w:rsidRPr="00FE5989">
        <w:rPr>
          <w:b/>
        </w:rPr>
        <w:t>ACCESS*OBS2</w:t>
      </w:r>
    </w:p>
    <w:p w14:paraId="2DAC00AB" w14:textId="77777777" w:rsidR="00FE5989" w:rsidRDefault="00FE5989" w:rsidP="00B07220">
      <w:pPr>
        <w:jc w:val="both"/>
      </w:pPr>
      <w:r>
        <w:t>With:</w:t>
      </w:r>
    </w:p>
    <w:p w14:paraId="3AA26ECC" w14:textId="77777777" w:rsidR="00FE5989" w:rsidRDefault="00FE5989" w:rsidP="00B07220">
      <w:pPr>
        <w:jc w:val="both"/>
      </w:pPr>
      <w:r w:rsidRPr="0001374C">
        <w:rPr>
          <w:b/>
        </w:rPr>
        <w:t>ATTRACT</w:t>
      </w:r>
      <w:r>
        <w:t>: Distance to the two main rivers (indirectly related to main protected areas and touristic natural places)</w:t>
      </w:r>
    </w:p>
    <w:p w14:paraId="04815750" w14:textId="77777777" w:rsidR="00FE5989" w:rsidRDefault="00FE5989" w:rsidP="00B07220">
      <w:pPr>
        <w:jc w:val="both"/>
      </w:pPr>
      <w:r w:rsidRPr="0001374C">
        <w:rPr>
          <w:b/>
        </w:rPr>
        <w:t>OBS1</w:t>
      </w:r>
      <w:r>
        <w:t>: Distance to the main cities</w:t>
      </w:r>
    </w:p>
    <w:p w14:paraId="70FF4B50" w14:textId="77777777" w:rsidR="00FE5989" w:rsidRDefault="00FE5989" w:rsidP="00B07220">
      <w:pPr>
        <w:jc w:val="both"/>
      </w:pPr>
      <w:r w:rsidRPr="0001374C">
        <w:rPr>
          <w:b/>
        </w:rPr>
        <w:t>ACCESS</w:t>
      </w:r>
      <w:r>
        <w:t>: Distance to the secondary roads and paths</w:t>
      </w:r>
    </w:p>
    <w:p w14:paraId="0CF91F32" w14:textId="6670C11F" w:rsidR="00FA16E6" w:rsidRDefault="00FE5989" w:rsidP="00B07220">
      <w:pPr>
        <w:jc w:val="both"/>
      </w:pPr>
      <w:r w:rsidRPr="0001374C">
        <w:rPr>
          <w:b/>
        </w:rPr>
        <w:t>OBS2</w:t>
      </w:r>
      <w:r>
        <w:t xml:space="preserve">: local </w:t>
      </w:r>
      <w:r w:rsidRPr="001F5FAE">
        <w:t>nature protection organisations</w:t>
      </w:r>
      <w:r>
        <w:t xml:space="preserve"> activity (indirectly related to the proportion of observation</w:t>
      </w:r>
      <w:r w:rsidR="00D523F5">
        <w:t>s</w:t>
      </w:r>
      <w:r>
        <w:t xml:space="preserve"> by </w:t>
      </w:r>
      <w:r w:rsidR="00D523F5">
        <w:t>administrative</w:t>
      </w:r>
      <w:r>
        <w:t xml:space="preserve"> area)</w:t>
      </w:r>
    </w:p>
    <w:p w14:paraId="4C2E80A1" w14:textId="77777777" w:rsidR="003315DB" w:rsidRDefault="003315DB" w:rsidP="00B07220">
      <w:pPr>
        <w:jc w:val="both"/>
      </w:pPr>
    </w:p>
    <w:p w14:paraId="2F09748F" w14:textId="77777777" w:rsidR="003315DB" w:rsidRDefault="003315DB" w:rsidP="00347EED">
      <w:pPr>
        <w:jc w:val="center"/>
      </w:pPr>
      <w:r>
        <w:rPr>
          <w:noProof/>
        </w:rPr>
        <w:drawing>
          <wp:inline distT="0" distB="0" distL="0" distR="0" wp14:anchorId="37CE3AFD" wp14:editId="7DB9C6FC">
            <wp:extent cx="3586863" cy="3037289"/>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3598157" cy="3046853"/>
                    </a:xfrm>
                    <a:prstGeom prst="rect">
                      <a:avLst/>
                    </a:prstGeom>
                  </pic:spPr>
                </pic:pic>
              </a:graphicData>
            </a:graphic>
          </wp:inline>
        </w:drawing>
      </w:r>
    </w:p>
    <w:p w14:paraId="18C96426" w14:textId="77777777" w:rsidR="00347EED" w:rsidRPr="00347EED" w:rsidRDefault="00347EED" w:rsidP="00924BA5">
      <w:pPr>
        <w:jc w:val="center"/>
        <w:rPr>
          <w:b/>
        </w:rPr>
      </w:pPr>
      <w:r w:rsidRPr="00347EED">
        <w:rPr>
          <w:b/>
        </w:rPr>
        <w:t xml:space="preserve">Figure </w:t>
      </w:r>
      <w:r>
        <w:rPr>
          <w:b/>
        </w:rPr>
        <w:t>4</w:t>
      </w:r>
      <w:r w:rsidRPr="00347EED">
        <w:rPr>
          <w:b/>
        </w:rPr>
        <w:t xml:space="preserve">. </w:t>
      </w:r>
      <w:r>
        <w:rPr>
          <w:b/>
        </w:rPr>
        <w:t xml:space="preserve">Final layer used to </w:t>
      </w:r>
      <w:r w:rsidR="00987E15">
        <w:rPr>
          <w:b/>
        </w:rPr>
        <w:t>include</w:t>
      </w:r>
      <w:r>
        <w:rPr>
          <w:b/>
        </w:rPr>
        <w:t xml:space="preserve"> sampling effort heterogeneity in pseudo-absence sampling.</w:t>
      </w:r>
    </w:p>
    <w:p w14:paraId="0113C340" w14:textId="77777777" w:rsidR="00347EED" w:rsidRDefault="00347EED" w:rsidP="00B07220">
      <w:pPr>
        <w:jc w:val="both"/>
      </w:pPr>
    </w:p>
    <w:p w14:paraId="6E361FA0" w14:textId="77777777" w:rsidR="004546D9" w:rsidRDefault="00514934" w:rsidP="00B07220">
      <w:pPr>
        <w:jc w:val="both"/>
        <w:rPr>
          <w:b/>
          <w:u w:val="single"/>
        </w:rPr>
      </w:pPr>
      <w:r>
        <w:rPr>
          <w:b/>
          <w:u w:val="single"/>
        </w:rPr>
        <w:t>Bibliography</w:t>
      </w:r>
    </w:p>
    <w:p w14:paraId="2D6831DE" w14:textId="77777777" w:rsidR="00A24DAB" w:rsidRPr="00A24DAB" w:rsidRDefault="00427E05" w:rsidP="00FA16E6">
      <w:pPr>
        <w:widowControl w:val="0"/>
        <w:autoSpaceDE w:val="0"/>
        <w:autoSpaceDN w:val="0"/>
        <w:adjustRightInd w:val="0"/>
        <w:spacing w:line="240" w:lineRule="auto"/>
        <w:jc w:val="both"/>
        <w:rPr>
          <w:rFonts w:ascii="Calibri" w:hAnsi="Calibri" w:cs="Times New Roman"/>
          <w:noProof/>
          <w:szCs w:val="24"/>
        </w:rPr>
      </w:pPr>
      <w:r>
        <w:rPr>
          <w:b/>
          <w:u w:val="single"/>
        </w:rPr>
        <w:fldChar w:fldCharType="begin" w:fldLock="1"/>
      </w:r>
      <w:r>
        <w:rPr>
          <w:b/>
          <w:u w:val="single"/>
        </w:rPr>
        <w:instrText xml:space="preserve">ADDIN Mendeley Bibliography CSL_BIBLIOGRAPHY </w:instrText>
      </w:r>
      <w:r>
        <w:rPr>
          <w:b/>
          <w:u w:val="single"/>
        </w:rPr>
        <w:fldChar w:fldCharType="separate"/>
      </w:r>
      <w:r w:rsidR="00A24DAB" w:rsidRPr="00A24DAB">
        <w:rPr>
          <w:rFonts w:ascii="Calibri" w:hAnsi="Calibri" w:cs="Times New Roman"/>
          <w:noProof/>
          <w:szCs w:val="24"/>
        </w:rPr>
        <w:t>Barbet-Massin, M., Jiguet, F., Albert, C. H. &amp; Thuiller, W. (2012a) ‘Selecting pseudo-absences for species distribution models: how, where and how many?’, Methods in Ecology and Evolution, 3(2), pp. 327–338. doi: 10.1111/j.2041-210X.2011.00172.x.</w:t>
      </w:r>
    </w:p>
    <w:p w14:paraId="114DD084" w14:textId="77777777" w:rsidR="00A24DAB" w:rsidRPr="00A24DAB" w:rsidRDefault="00A24DAB" w:rsidP="00FA16E6">
      <w:pPr>
        <w:widowControl w:val="0"/>
        <w:autoSpaceDE w:val="0"/>
        <w:autoSpaceDN w:val="0"/>
        <w:adjustRightInd w:val="0"/>
        <w:spacing w:line="240" w:lineRule="auto"/>
        <w:jc w:val="both"/>
        <w:rPr>
          <w:rFonts w:ascii="Calibri" w:hAnsi="Calibri" w:cs="Times New Roman"/>
          <w:noProof/>
          <w:szCs w:val="24"/>
        </w:rPr>
      </w:pPr>
      <w:r w:rsidRPr="00A24DAB">
        <w:rPr>
          <w:rFonts w:ascii="Calibri" w:hAnsi="Calibri" w:cs="Times New Roman"/>
          <w:noProof/>
          <w:szCs w:val="24"/>
        </w:rPr>
        <w:t>Barbet-Massin, M., Jiguet, F., Albert, C. H. &amp; Thuiller, W. (2012b) ‘Selecting pseudo-absences for species distribution models: How, where and how many?’, Methods in Ecology and Evolution, 3(2), pp. 327–338. doi: 10.1111/j.2041-210X.2011.00172.x.</w:t>
      </w:r>
    </w:p>
    <w:p w14:paraId="71451AA3" w14:textId="77777777" w:rsidR="00A24DAB" w:rsidRPr="00A24DAB" w:rsidRDefault="00A24DAB" w:rsidP="00FA16E6">
      <w:pPr>
        <w:widowControl w:val="0"/>
        <w:autoSpaceDE w:val="0"/>
        <w:autoSpaceDN w:val="0"/>
        <w:adjustRightInd w:val="0"/>
        <w:spacing w:line="240" w:lineRule="auto"/>
        <w:jc w:val="both"/>
        <w:rPr>
          <w:rFonts w:ascii="Calibri" w:hAnsi="Calibri" w:cs="Times New Roman"/>
          <w:noProof/>
          <w:szCs w:val="24"/>
        </w:rPr>
      </w:pPr>
      <w:r w:rsidRPr="00A24DAB">
        <w:rPr>
          <w:rFonts w:ascii="Calibri" w:hAnsi="Calibri" w:cs="Times New Roman"/>
          <w:noProof/>
          <w:szCs w:val="24"/>
        </w:rPr>
        <w:t>Graham, C. H., Ferrier, S., Huettman, F., Moritz, C. &amp; Peterson, A. T. (2004) ‘New developments in museum-based informatics and applications in biodiversity analysis’, Trends in Ecology and Evolution, 19(9), pp. 497–503. doi: 10.1016/j.tree.2004.07.006.</w:t>
      </w:r>
    </w:p>
    <w:p w14:paraId="031BD262" w14:textId="77777777" w:rsidR="00A24DAB" w:rsidRPr="00A24DAB" w:rsidRDefault="00A24DAB" w:rsidP="00FA16E6">
      <w:pPr>
        <w:widowControl w:val="0"/>
        <w:autoSpaceDE w:val="0"/>
        <w:autoSpaceDN w:val="0"/>
        <w:adjustRightInd w:val="0"/>
        <w:spacing w:line="240" w:lineRule="auto"/>
        <w:jc w:val="both"/>
        <w:rPr>
          <w:rFonts w:ascii="Calibri" w:hAnsi="Calibri" w:cs="Times New Roman"/>
          <w:noProof/>
          <w:szCs w:val="24"/>
        </w:rPr>
      </w:pPr>
      <w:r w:rsidRPr="00A24DAB">
        <w:rPr>
          <w:rFonts w:ascii="Calibri" w:hAnsi="Calibri" w:cs="Times New Roman"/>
          <w:noProof/>
          <w:szCs w:val="24"/>
        </w:rPr>
        <w:t>Kadmon, R., Farber, O. &amp; Danin, A. (2004) ‘Effect of roadside bias on the accuracy of predictive maps produced by bioclimatic models’, Ecological Applications, 14(2), pp. 401–413. doi: 10.1890/02-5364.</w:t>
      </w:r>
    </w:p>
    <w:p w14:paraId="5D62B41E" w14:textId="77777777" w:rsidR="00A24DAB" w:rsidRPr="00A24DAB" w:rsidRDefault="00A24DAB" w:rsidP="00FA16E6">
      <w:pPr>
        <w:widowControl w:val="0"/>
        <w:autoSpaceDE w:val="0"/>
        <w:autoSpaceDN w:val="0"/>
        <w:adjustRightInd w:val="0"/>
        <w:spacing w:line="240" w:lineRule="auto"/>
        <w:jc w:val="both"/>
        <w:rPr>
          <w:rFonts w:ascii="Calibri" w:hAnsi="Calibri" w:cs="Times New Roman"/>
          <w:noProof/>
          <w:szCs w:val="24"/>
        </w:rPr>
      </w:pPr>
      <w:r w:rsidRPr="00A24DAB">
        <w:rPr>
          <w:rFonts w:ascii="Calibri" w:hAnsi="Calibri" w:cs="Times New Roman"/>
          <w:noProof/>
          <w:szCs w:val="24"/>
        </w:rPr>
        <w:t>Phillips, S. J. … Ferrier, S. (2009) ‘Sample selection bias and presence-only distribution models: Implications for background and pseudo-absence data’, Ecological Applications, 19(1), pp. 181–197. doi: 10.1890/07-2153.1.</w:t>
      </w:r>
    </w:p>
    <w:p w14:paraId="2EA4DDC9" w14:textId="77777777" w:rsidR="00A24DAB" w:rsidRPr="00A24DAB" w:rsidRDefault="00A24DAB" w:rsidP="00FA16E6">
      <w:pPr>
        <w:widowControl w:val="0"/>
        <w:autoSpaceDE w:val="0"/>
        <w:autoSpaceDN w:val="0"/>
        <w:adjustRightInd w:val="0"/>
        <w:spacing w:line="240" w:lineRule="auto"/>
        <w:jc w:val="both"/>
        <w:rPr>
          <w:rFonts w:ascii="Calibri" w:hAnsi="Calibri" w:cs="Times New Roman"/>
          <w:noProof/>
          <w:szCs w:val="24"/>
        </w:rPr>
      </w:pPr>
      <w:r w:rsidRPr="00A24DAB">
        <w:rPr>
          <w:rFonts w:ascii="Calibri" w:hAnsi="Calibri" w:cs="Times New Roman"/>
          <w:noProof/>
          <w:szCs w:val="24"/>
        </w:rPr>
        <w:t>Robinson, O. J., Ruiz-Gutierrez, V., Reynolds, M. D., Golet, G. H., Strimas-Mackey, M. &amp; Fink, D. (2020) ‘Integrating citizen science data with expert surveys increases accuracy and spatial extent of species distribution models’, Diversity and Distributions, (October 2019), p. 806547. doi: 10.1101/806547.</w:t>
      </w:r>
    </w:p>
    <w:p w14:paraId="05DD2E4E" w14:textId="77777777" w:rsidR="00A24DAB" w:rsidRPr="00A24DAB" w:rsidRDefault="00A24DAB" w:rsidP="00FA16E6">
      <w:pPr>
        <w:widowControl w:val="0"/>
        <w:autoSpaceDE w:val="0"/>
        <w:autoSpaceDN w:val="0"/>
        <w:adjustRightInd w:val="0"/>
        <w:spacing w:line="240" w:lineRule="auto"/>
        <w:jc w:val="both"/>
        <w:rPr>
          <w:rFonts w:ascii="Calibri" w:hAnsi="Calibri"/>
          <w:noProof/>
        </w:rPr>
      </w:pPr>
      <w:r w:rsidRPr="00A24DAB">
        <w:rPr>
          <w:rFonts w:ascii="Calibri" w:hAnsi="Calibri" w:cs="Times New Roman"/>
          <w:noProof/>
          <w:szCs w:val="24"/>
        </w:rPr>
        <w:t>Robinson, O. J., Ruiz-Gutierrez, V. &amp; Fink, D. (2018) ‘Correcting for bias in distribution modelling for rare species using citizen science data’, Diversity and Distributions, 24(4), pp. 460–472. doi: 10.1111/ddi.12698.</w:t>
      </w:r>
    </w:p>
    <w:p w14:paraId="1146285A" w14:textId="77777777" w:rsidR="00427E05" w:rsidRPr="004546D9" w:rsidRDefault="00427E05" w:rsidP="00FA16E6">
      <w:pPr>
        <w:jc w:val="both"/>
        <w:rPr>
          <w:b/>
          <w:u w:val="single"/>
        </w:rPr>
      </w:pPr>
      <w:r>
        <w:rPr>
          <w:b/>
          <w:u w:val="single"/>
        </w:rPr>
        <w:fldChar w:fldCharType="end"/>
      </w:r>
    </w:p>
    <w:sectPr w:rsidR="00427E05" w:rsidRPr="004546D9" w:rsidSect="000E1D11">
      <w:footerReference w:type="default" r:id="rId16"/>
      <w:pgSz w:w="11906" w:h="16838"/>
      <w:pgMar w:top="993" w:right="1417" w:bottom="1276"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318202" w14:textId="77777777" w:rsidR="00C17C8B" w:rsidRDefault="00C17C8B" w:rsidP="00C21883">
      <w:pPr>
        <w:spacing w:after="0" w:line="240" w:lineRule="auto"/>
      </w:pPr>
      <w:r>
        <w:separator/>
      </w:r>
    </w:p>
  </w:endnote>
  <w:endnote w:type="continuationSeparator" w:id="0">
    <w:p w14:paraId="1F081326" w14:textId="77777777" w:rsidR="00C17C8B" w:rsidRDefault="00C17C8B" w:rsidP="00C218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20442501"/>
      <w:docPartObj>
        <w:docPartGallery w:val="Page Numbers (Bottom of Page)"/>
        <w:docPartUnique/>
      </w:docPartObj>
    </w:sdtPr>
    <w:sdtEndPr/>
    <w:sdtContent>
      <w:p w14:paraId="5923FEE9" w14:textId="23A7D0BD" w:rsidR="00C21883" w:rsidRDefault="00C21883">
        <w:pPr>
          <w:pStyle w:val="Pieddepage"/>
          <w:jc w:val="right"/>
        </w:pPr>
        <w:r>
          <w:fldChar w:fldCharType="begin"/>
        </w:r>
        <w:r>
          <w:instrText>PAGE   \* MERGEFORMAT</w:instrText>
        </w:r>
        <w:r>
          <w:fldChar w:fldCharType="separate"/>
        </w:r>
        <w:r>
          <w:rPr>
            <w:lang w:val="fr-FR"/>
          </w:rPr>
          <w:t>2</w:t>
        </w:r>
        <w:r>
          <w:fldChar w:fldCharType="end"/>
        </w:r>
      </w:p>
    </w:sdtContent>
  </w:sdt>
  <w:p w14:paraId="6D96D29F" w14:textId="77777777" w:rsidR="00C21883" w:rsidRDefault="00C2188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C59262" w14:textId="77777777" w:rsidR="00C17C8B" w:rsidRDefault="00C17C8B" w:rsidP="00C21883">
      <w:pPr>
        <w:spacing w:after="0" w:line="240" w:lineRule="auto"/>
      </w:pPr>
      <w:r>
        <w:separator/>
      </w:r>
    </w:p>
  </w:footnote>
  <w:footnote w:type="continuationSeparator" w:id="0">
    <w:p w14:paraId="68FC1519" w14:textId="77777777" w:rsidR="00C17C8B" w:rsidRDefault="00C17C8B" w:rsidP="00C218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A407F"/>
    <w:multiLevelType w:val="multilevel"/>
    <w:tmpl w:val="BA8C0DC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0F801FF"/>
    <w:multiLevelType w:val="hybridMultilevel"/>
    <w:tmpl w:val="812AC0F0"/>
    <w:lvl w:ilvl="0" w:tplc="D9E4AA66">
      <w:start w:val="1"/>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53E96A85"/>
    <w:multiLevelType w:val="hybridMultilevel"/>
    <w:tmpl w:val="90DCA9DA"/>
    <w:lvl w:ilvl="0" w:tplc="E86E4B5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FB2"/>
    <w:rsid w:val="00010EBA"/>
    <w:rsid w:val="0001374C"/>
    <w:rsid w:val="00057D15"/>
    <w:rsid w:val="000838FB"/>
    <w:rsid w:val="000C51FB"/>
    <w:rsid w:val="000E1D11"/>
    <w:rsid w:val="000E1D56"/>
    <w:rsid w:val="001008A7"/>
    <w:rsid w:val="00122DD1"/>
    <w:rsid w:val="001522D4"/>
    <w:rsid w:val="001578E5"/>
    <w:rsid w:val="00166D9C"/>
    <w:rsid w:val="00174594"/>
    <w:rsid w:val="001A588F"/>
    <w:rsid w:val="001E4670"/>
    <w:rsid w:val="002429CE"/>
    <w:rsid w:val="00254A4A"/>
    <w:rsid w:val="00286188"/>
    <w:rsid w:val="00287A09"/>
    <w:rsid w:val="002967D4"/>
    <w:rsid w:val="00302EA4"/>
    <w:rsid w:val="00307C2A"/>
    <w:rsid w:val="003315DB"/>
    <w:rsid w:val="00335A70"/>
    <w:rsid w:val="00347EED"/>
    <w:rsid w:val="003518F7"/>
    <w:rsid w:val="00356F75"/>
    <w:rsid w:val="003570B6"/>
    <w:rsid w:val="003C28DA"/>
    <w:rsid w:val="003E0A82"/>
    <w:rsid w:val="003E51D8"/>
    <w:rsid w:val="003E56AD"/>
    <w:rsid w:val="00427E05"/>
    <w:rsid w:val="004546D9"/>
    <w:rsid w:val="0046093C"/>
    <w:rsid w:val="004679E4"/>
    <w:rsid w:val="0048798F"/>
    <w:rsid w:val="00487BC1"/>
    <w:rsid w:val="004B5BC3"/>
    <w:rsid w:val="004C1286"/>
    <w:rsid w:val="004D4FB2"/>
    <w:rsid w:val="004E32FF"/>
    <w:rsid w:val="004E4DC9"/>
    <w:rsid w:val="00514934"/>
    <w:rsid w:val="00552141"/>
    <w:rsid w:val="005A460D"/>
    <w:rsid w:val="005C32E3"/>
    <w:rsid w:val="005D4791"/>
    <w:rsid w:val="005E1EA0"/>
    <w:rsid w:val="005F1795"/>
    <w:rsid w:val="006075C2"/>
    <w:rsid w:val="00632D7C"/>
    <w:rsid w:val="006405AA"/>
    <w:rsid w:val="006470BE"/>
    <w:rsid w:val="006B0171"/>
    <w:rsid w:val="006C5F5E"/>
    <w:rsid w:val="006D69D6"/>
    <w:rsid w:val="00703F50"/>
    <w:rsid w:val="007056CF"/>
    <w:rsid w:val="0071411E"/>
    <w:rsid w:val="00715BE6"/>
    <w:rsid w:val="00721384"/>
    <w:rsid w:val="0075374E"/>
    <w:rsid w:val="0075658F"/>
    <w:rsid w:val="00770E69"/>
    <w:rsid w:val="007A5DE2"/>
    <w:rsid w:val="007B0B44"/>
    <w:rsid w:val="007B477E"/>
    <w:rsid w:val="007C546D"/>
    <w:rsid w:val="007D273F"/>
    <w:rsid w:val="007E07E8"/>
    <w:rsid w:val="00810B12"/>
    <w:rsid w:val="00832E8F"/>
    <w:rsid w:val="00851532"/>
    <w:rsid w:val="0087056F"/>
    <w:rsid w:val="00871D52"/>
    <w:rsid w:val="00872737"/>
    <w:rsid w:val="008923F7"/>
    <w:rsid w:val="008A7CB0"/>
    <w:rsid w:val="008C2E80"/>
    <w:rsid w:val="008C3470"/>
    <w:rsid w:val="008D0636"/>
    <w:rsid w:val="008D1054"/>
    <w:rsid w:val="008F7DFD"/>
    <w:rsid w:val="00924BA5"/>
    <w:rsid w:val="0094063A"/>
    <w:rsid w:val="00951B04"/>
    <w:rsid w:val="00952271"/>
    <w:rsid w:val="009525F4"/>
    <w:rsid w:val="00963775"/>
    <w:rsid w:val="009771E5"/>
    <w:rsid w:val="00987E15"/>
    <w:rsid w:val="009A0A24"/>
    <w:rsid w:val="009C0BAA"/>
    <w:rsid w:val="009C72AA"/>
    <w:rsid w:val="009E721B"/>
    <w:rsid w:val="00A028B8"/>
    <w:rsid w:val="00A24DAB"/>
    <w:rsid w:val="00A7567F"/>
    <w:rsid w:val="00A91BF0"/>
    <w:rsid w:val="00AB4EE2"/>
    <w:rsid w:val="00AC60C6"/>
    <w:rsid w:val="00AD3A63"/>
    <w:rsid w:val="00AF27CB"/>
    <w:rsid w:val="00B07220"/>
    <w:rsid w:val="00B30A38"/>
    <w:rsid w:val="00B310E5"/>
    <w:rsid w:val="00B31542"/>
    <w:rsid w:val="00B544BC"/>
    <w:rsid w:val="00B5779C"/>
    <w:rsid w:val="00B754AD"/>
    <w:rsid w:val="00B803D6"/>
    <w:rsid w:val="00B825CF"/>
    <w:rsid w:val="00B920C4"/>
    <w:rsid w:val="00B93DC0"/>
    <w:rsid w:val="00BD2317"/>
    <w:rsid w:val="00C012E0"/>
    <w:rsid w:val="00C01503"/>
    <w:rsid w:val="00C17C8B"/>
    <w:rsid w:val="00C17E50"/>
    <w:rsid w:val="00C21883"/>
    <w:rsid w:val="00C37294"/>
    <w:rsid w:val="00C45A9C"/>
    <w:rsid w:val="00C80F14"/>
    <w:rsid w:val="00C91D17"/>
    <w:rsid w:val="00C965F9"/>
    <w:rsid w:val="00CD6172"/>
    <w:rsid w:val="00CE408E"/>
    <w:rsid w:val="00CE5C51"/>
    <w:rsid w:val="00CF0CF2"/>
    <w:rsid w:val="00CF4F36"/>
    <w:rsid w:val="00D2572D"/>
    <w:rsid w:val="00D457BE"/>
    <w:rsid w:val="00D523F5"/>
    <w:rsid w:val="00D62E96"/>
    <w:rsid w:val="00D63A91"/>
    <w:rsid w:val="00D8641F"/>
    <w:rsid w:val="00D93023"/>
    <w:rsid w:val="00DD0903"/>
    <w:rsid w:val="00DD53B5"/>
    <w:rsid w:val="00E1252B"/>
    <w:rsid w:val="00E153D9"/>
    <w:rsid w:val="00E647FD"/>
    <w:rsid w:val="00EC071A"/>
    <w:rsid w:val="00EC6E8C"/>
    <w:rsid w:val="00EE0C96"/>
    <w:rsid w:val="00F063F7"/>
    <w:rsid w:val="00F5270A"/>
    <w:rsid w:val="00F60870"/>
    <w:rsid w:val="00FA16E6"/>
    <w:rsid w:val="00FA4E4F"/>
    <w:rsid w:val="00FB531B"/>
    <w:rsid w:val="00FC0263"/>
    <w:rsid w:val="00FC543D"/>
    <w:rsid w:val="00FE5252"/>
    <w:rsid w:val="00FE5989"/>
    <w:rsid w:val="00FF0B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AAB64"/>
  <w15:chartTrackingRefBased/>
  <w15:docId w15:val="{A58FEA38-5420-49FA-9BFC-8BA470514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851532"/>
    <w:rPr>
      <w:sz w:val="16"/>
      <w:szCs w:val="16"/>
    </w:rPr>
  </w:style>
  <w:style w:type="paragraph" w:styleId="Commentaire">
    <w:name w:val="annotation text"/>
    <w:basedOn w:val="Normal"/>
    <w:link w:val="CommentaireCar"/>
    <w:uiPriority w:val="99"/>
    <w:unhideWhenUsed/>
    <w:rsid w:val="00851532"/>
    <w:pPr>
      <w:spacing w:line="240" w:lineRule="auto"/>
    </w:pPr>
    <w:rPr>
      <w:sz w:val="20"/>
      <w:szCs w:val="20"/>
    </w:rPr>
  </w:style>
  <w:style w:type="character" w:customStyle="1" w:styleId="CommentaireCar">
    <w:name w:val="Commentaire Car"/>
    <w:basedOn w:val="Policepardfaut"/>
    <w:link w:val="Commentaire"/>
    <w:uiPriority w:val="99"/>
    <w:rsid w:val="00851532"/>
    <w:rPr>
      <w:sz w:val="20"/>
      <w:szCs w:val="20"/>
    </w:rPr>
  </w:style>
  <w:style w:type="paragraph" w:styleId="Textedebulles">
    <w:name w:val="Balloon Text"/>
    <w:basedOn w:val="Normal"/>
    <w:link w:val="TextedebullesCar"/>
    <w:uiPriority w:val="99"/>
    <w:semiHidden/>
    <w:unhideWhenUsed/>
    <w:rsid w:val="0085153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51532"/>
    <w:rPr>
      <w:rFonts w:ascii="Segoe UI" w:hAnsi="Segoe UI" w:cs="Segoe UI"/>
      <w:sz w:val="18"/>
      <w:szCs w:val="18"/>
    </w:rPr>
  </w:style>
  <w:style w:type="paragraph" w:styleId="Paragraphedeliste">
    <w:name w:val="List Paragraph"/>
    <w:basedOn w:val="Normal"/>
    <w:uiPriority w:val="34"/>
    <w:qFormat/>
    <w:rsid w:val="002429CE"/>
    <w:pPr>
      <w:ind w:left="720"/>
      <w:contextualSpacing/>
    </w:pPr>
  </w:style>
  <w:style w:type="character" w:customStyle="1" w:styleId="tlid-translation">
    <w:name w:val="tlid-translation"/>
    <w:basedOn w:val="Policepardfaut"/>
    <w:rsid w:val="003C28DA"/>
  </w:style>
  <w:style w:type="table" w:styleId="Grilledutableau">
    <w:name w:val="Table Grid"/>
    <w:basedOn w:val="TableauNormal"/>
    <w:uiPriority w:val="59"/>
    <w:rsid w:val="007D27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erence-text">
    <w:name w:val="reference-text"/>
    <w:basedOn w:val="Policepardfaut"/>
    <w:rsid w:val="00FC543D"/>
  </w:style>
  <w:style w:type="character" w:styleId="Textedelespacerserv">
    <w:name w:val="Placeholder Text"/>
    <w:basedOn w:val="Policepardfaut"/>
    <w:uiPriority w:val="99"/>
    <w:semiHidden/>
    <w:rsid w:val="003518F7"/>
    <w:rPr>
      <w:color w:val="808080"/>
    </w:rPr>
  </w:style>
  <w:style w:type="paragraph" w:styleId="Objetducommentaire">
    <w:name w:val="annotation subject"/>
    <w:basedOn w:val="Commentaire"/>
    <w:next w:val="Commentaire"/>
    <w:link w:val="ObjetducommentaireCar"/>
    <w:uiPriority w:val="99"/>
    <w:semiHidden/>
    <w:unhideWhenUsed/>
    <w:rsid w:val="00057D15"/>
    <w:rPr>
      <w:b/>
      <w:bCs/>
    </w:rPr>
  </w:style>
  <w:style w:type="character" w:customStyle="1" w:styleId="ObjetducommentaireCar">
    <w:name w:val="Objet du commentaire Car"/>
    <w:basedOn w:val="CommentaireCar"/>
    <w:link w:val="Objetducommentaire"/>
    <w:uiPriority w:val="99"/>
    <w:semiHidden/>
    <w:rsid w:val="00057D15"/>
    <w:rPr>
      <w:b/>
      <w:bCs/>
      <w:sz w:val="20"/>
      <w:szCs w:val="20"/>
    </w:rPr>
  </w:style>
  <w:style w:type="paragraph" w:styleId="En-tte">
    <w:name w:val="header"/>
    <w:basedOn w:val="Normal"/>
    <w:link w:val="En-tteCar"/>
    <w:uiPriority w:val="99"/>
    <w:unhideWhenUsed/>
    <w:rsid w:val="00C21883"/>
    <w:pPr>
      <w:tabs>
        <w:tab w:val="center" w:pos="4536"/>
        <w:tab w:val="right" w:pos="9072"/>
      </w:tabs>
      <w:spacing w:after="0" w:line="240" w:lineRule="auto"/>
    </w:pPr>
  </w:style>
  <w:style w:type="character" w:customStyle="1" w:styleId="En-tteCar">
    <w:name w:val="En-tête Car"/>
    <w:basedOn w:val="Policepardfaut"/>
    <w:link w:val="En-tte"/>
    <w:uiPriority w:val="99"/>
    <w:rsid w:val="00C21883"/>
  </w:style>
  <w:style w:type="paragraph" w:styleId="Pieddepage">
    <w:name w:val="footer"/>
    <w:basedOn w:val="Normal"/>
    <w:link w:val="PieddepageCar"/>
    <w:uiPriority w:val="99"/>
    <w:unhideWhenUsed/>
    <w:rsid w:val="00C2188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218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7497013">
      <w:bodyDiv w:val="1"/>
      <w:marLeft w:val="0"/>
      <w:marRight w:val="0"/>
      <w:marTop w:val="0"/>
      <w:marBottom w:val="0"/>
      <w:divBdr>
        <w:top w:val="none" w:sz="0" w:space="0" w:color="auto"/>
        <w:left w:val="none" w:sz="0" w:space="0" w:color="auto"/>
        <w:bottom w:val="none" w:sz="0" w:space="0" w:color="auto"/>
        <w:right w:val="none" w:sz="0" w:space="0" w:color="auto"/>
      </w:divBdr>
      <w:divsChild>
        <w:div w:id="607589975">
          <w:marLeft w:val="0"/>
          <w:marRight w:val="0"/>
          <w:marTop w:val="0"/>
          <w:marBottom w:val="0"/>
          <w:divBdr>
            <w:top w:val="none" w:sz="0" w:space="0" w:color="auto"/>
            <w:left w:val="none" w:sz="0" w:space="0" w:color="auto"/>
            <w:bottom w:val="none" w:sz="0" w:space="0" w:color="auto"/>
            <w:right w:val="none" w:sz="0" w:space="0" w:color="auto"/>
          </w:divBdr>
        </w:div>
        <w:div w:id="532615015">
          <w:marLeft w:val="0"/>
          <w:marRight w:val="0"/>
          <w:marTop w:val="0"/>
          <w:marBottom w:val="0"/>
          <w:divBdr>
            <w:top w:val="none" w:sz="0" w:space="0" w:color="auto"/>
            <w:left w:val="none" w:sz="0" w:space="0" w:color="auto"/>
            <w:bottom w:val="none" w:sz="0" w:space="0" w:color="auto"/>
            <w:right w:val="none" w:sz="0" w:space="0" w:color="auto"/>
          </w:divBdr>
        </w:div>
        <w:div w:id="2054191538">
          <w:marLeft w:val="0"/>
          <w:marRight w:val="0"/>
          <w:marTop w:val="0"/>
          <w:marBottom w:val="0"/>
          <w:divBdr>
            <w:top w:val="none" w:sz="0" w:space="0" w:color="auto"/>
            <w:left w:val="none" w:sz="0" w:space="0" w:color="auto"/>
            <w:bottom w:val="none" w:sz="0" w:space="0" w:color="auto"/>
            <w:right w:val="none" w:sz="0" w:space="0" w:color="auto"/>
          </w:divBdr>
        </w:div>
        <w:div w:id="1615599638">
          <w:marLeft w:val="0"/>
          <w:marRight w:val="0"/>
          <w:marTop w:val="0"/>
          <w:marBottom w:val="0"/>
          <w:divBdr>
            <w:top w:val="none" w:sz="0" w:space="0" w:color="auto"/>
            <w:left w:val="none" w:sz="0" w:space="0" w:color="auto"/>
            <w:bottom w:val="none" w:sz="0" w:space="0" w:color="auto"/>
            <w:right w:val="none" w:sz="0" w:space="0" w:color="auto"/>
          </w:divBdr>
        </w:div>
        <w:div w:id="159276453">
          <w:marLeft w:val="0"/>
          <w:marRight w:val="0"/>
          <w:marTop w:val="0"/>
          <w:marBottom w:val="0"/>
          <w:divBdr>
            <w:top w:val="none" w:sz="0" w:space="0" w:color="auto"/>
            <w:left w:val="none" w:sz="0" w:space="0" w:color="auto"/>
            <w:bottom w:val="none" w:sz="0" w:space="0" w:color="auto"/>
            <w:right w:val="none" w:sz="0" w:space="0" w:color="auto"/>
          </w:divBdr>
        </w:div>
        <w:div w:id="6977076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FA5C6D287CBBE4A9409B839BE62C97D" ma:contentTypeVersion="10" ma:contentTypeDescription="Crée un document." ma:contentTypeScope="" ma:versionID="d423da1cf7102b4d659061c29080241b">
  <xsd:schema xmlns:xsd="http://www.w3.org/2001/XMLSchema" xmlns:xs="http://www.w3.org/2001/XMLSchema" xmlns:p="http://schemas.microsoft.com/office/2006/metadata/properties" xmlns:ns3="8d5199be-d729-4310-9918-4e1cdda996b6" targetNamespace="http://schemas.microsoft.com/office/2006/metadata/properties" ma:root="true" ma:fieldsID="bba96142c33d85df1a35f3d36d540f3f" ns3:_="">
    <xsd:import namespace="8d5199be-d729-4310-9918-4e1cdda996b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5199be-d729-4310-9918-4e1cdda996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666FC5-6DB7-4E29-B4B8-E33A57CA3E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5199be-d729-4310-9918-4e1cdda996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467489E-4117-4473-BC62-A571D2B916B4}">
  <ds:schemaRefs>
    <ds:schemaRef ds:uri="http://schemas.microsoft.com/sharepoint/v3/contenttype/forms"/>
  </ds:schemaRefs>
</ds:datastoreItem>
</file>

<file path=customXml/itemProps3.xml><?xml version="1.0" encoding="utf-8"?>
<ds:datastoreItem xmlns:ds="http://schemas.openxmlformats.org/officeDocument/2006/customXml" ds:itemID="{7BC9C862-CD04-4B7A-9225-D79887EBC1D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119B3BC-443D-4535-89ED-969EEDA2F8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4</Pages>
  <Words>6455</Words>
  <Characters>35503</Characters>
  <Application>Microsoft Office Word</Application>
  <DocSecurity>0</DocSecurity>
  <Lines>295</Lines>
  <Paragraphs>8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1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UTINI Florence</dc:creator>
  <cp:keywords/>
  <dc:description/>
  <cp:lastModifiedBy>MATUTINI Florence</cp:lastModifiedBy>
  <cp:revision>9</cp:revision>
  <dcterms:created xsi:type="dcterms:W3CDTF">2020-09-08T09:36:00Z</dcterms:created>
  <dcterms:modified xsi:type="dcterms:W3CDTF">2020-09-10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csl.mendeley.com/styles/301760191/essai2</vt:lpwstr>
  </property>
  <property fmtid="{D5CDD505-2E9C-101B-9397-08002B2CF9AE}" pid="13" name="Mendeley Recent Style Name 5_1">
    <vt:lpwstr>Cite Them Right 10th edition - Harvard - Florence Matutini</vt:lpwstr>
  </property>
  <property fmtid="{D5CDD505-2E9C-101B-9397-08002B2CF9AE}" pid="14" name="Mendeley Recent Style Id 6_1">
    <vt:lpwstr>https://csl.mendeley.com/styles/301760191/essai2</vt:lpwstr>
  </property>
  <property fmtid="{D5CDD505-2E9C-101B-9397-08002B2CF9AE}" pid="15" name="Mendeley Recent Style Name 6_1">
    <vt:lpwstr>Cite Them Right 10th edition - Harvard - Florence Matutini</vt:lpwstr>
  </property>
  <property fmtid="{D5CDD505-2E9C-101B-9397-08002B2CF9AE}" pid="16" name="Mendeley Recent Style Id 7_1">
    <vt:lpwstr>https://csl.mendeley.com/styles/301760191/harvard-cite-them-right-2</vt:lpwstr>
  </property>
  <property fmtid="{D5CDD505-2E9C-101B-9397-08002B2CF9AE}" pid="17" name="Mendeley Recent Style Name 7_1">
    <vt:lpwstr>Cite Them Right 10th edition - Harvard - Florence Matutini</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ae29fe2-c02a-3d81-a440-5488f0d8458e</vt:lpwstr>
  </property>
  <property fmtid="{D5CDD505-2E9C-101B-9397-08002B2CF9AE}" pid="24" name="Mendeley Citation Style_1">
    <vt:lpwstr>https://csl.mendeley.com/styles/301760191/essai2</vt:lpwstr>
  </property>
  <property fmtid="{D5CDD505-2E9C-101B-9397-08002B2CF9AE}" pid="25" name="ContentTypeId">
    <vt:lpwstr>0x010100AFA5C6D287CBBE4A9409B839BE62C97D</vt:lpwstr>
  </property>
</Properties>
</file>